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6F5" w:rsidRPr="009E165B" w:rsidRDefault="002956F5" w:rsidP="002956F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E165B">
        <w:rPr>
          <w:rFonts w:asciiTheme="majorBidi" w:hAnsiTheme="majorBidi" w:cstheme="majorBidi"/>
          <w:b/>
          <w:bCs/>
          <w:sz w:val="28"/>
          <w:szCs w:val="28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lowering locus T determines shoot regeneration competence. </w:t>
      </w:r>
      <w:r w:rsidRPr="009E165B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2956F5" w:rsidRPr="000038BA" w:rsidRDefault="002956F5" w:rsidP="002956F5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</w:rPr>
        <w:t xml:space="preserve">Yaarit </w:t>
      </w:r>
      <w:r w:rsidR="00247F53">
        <w:rPr>
          <w:rFonts w:asciiTheme="majorBidi" w:hAnsiTheme="majorBidi" w:cstheme="majorBidi"/>
        </w:rPr>
        <w:t xml:space="preserve">Kutsher, </w:t>
      </w:r>
      <w:r w:rsidRPr="002956F5">
        <w:rPr>
          <w:rStyle w:val="Hyperlink"/>
          <w:rFonts w:asciiTheme="majorBidi" w:hAnsiTheme="majorBidi" w:cstheme="majorBidi"/>
          <w:color w:val="000000" w:themeColor="text1"/>
          <w:u w:val="none"/>
        </w:rPr>
        <w:t xml:space="preserve">Michal </w:t>
      </w:r>
      <w:r w:rsidRPr="002956F5">
        <w:rPr>
          <w:rStyle w:val="Hyperlink"/>
          <w:rFonts w:asciiTheme="majorBidi" w:hAnsiTheme="majorBidi" w:cstheme="majorBidi" w:hint="cs"/>
          <w:color w:val="000000" w:themeColor="text1"/>
          <w:u w:val="none"/>
        </w:rPr>
        <w:t>F</w:t>
      </w:r>
      <w:r w:rsidRPr="002956F5">
        <w:rPr>
          <w:rStyle w:val="Hyperlink"/>
          <w:rFonts w:asciiTheme="majorBidi" w:hAnsiTheme="majorBidi" w:cstheme="majorBidi"/>
          <w:color w:val="000000" w:themeColor="text1"/>
          <w:u w:val="none"/>
        </w:rPr>
        <w:t>isler</w:t>
      </w:r>
      <w:r w:rsidR="00247F53">
        <w:rPr>
          <w:rStyle w:val="Hyperlink"/>
          <w:rFonts w:asciiTheme="majorBidi" w:hAnsiTheme="majorBidi" w:cstheme="majorBidi"/>
          <w:color w:val="000000" w:themeColor="text1"/>
          <w:u w:val="none"/>
        </w:rPr>
        <w:t>,</w:t>
      </w:r>
      <w:r w:rsidRPr="002956F5">
        <w:rPr>
          <w:rStyle w:val="Hyperlink"/>
          <w:rFonts w:asciiTheme="majorBidi" w:hAnsiTheme="majorBidi" w:cstheme="majorBidi"/>
          <w:color w:val="000000" w:themeColor="text1"/>
          <w:u w:val="none"/>
        </w:rPr>
        <w:t xml:space="preserve"> </w:t>
      </w:r>
      <w:r w:rsidRPr="002956F5">
        <w:rPr>
          <w:rFonts w:asciiTheme="majorBidi" w:hAnsiTheme="majorBidi" w:cstheme="majorBidi"/>
        </w:rPr>
        <w:t>Adi</w:t>
      </w:r>
      <w:r>
        <w:rPr>
          <w:rFonts w:asciiTheme="majorBidi" w:hAnsiTheme="majorBidi" w:cstheme="majorBidi"/>
        </w:rPr>
        <w:t xml:space="preserve"> </w:t>
      </w:r>
      <w:r w:rsidR="00247F53">
        <w:rPr>
          <w:rFonts w:asciiTheme="majorBidi" w:hAnsiTheme="majorBidi" w:cstheme="majorBidi"/>
        </w:rPr>
        <w:t xml:space="preserve">Faigenboim, Vered Irihimovitch, </w:t>
      </w:r>
      <w:r>
        <w:rPr>
          <w:rFonts w:asciiTheme="majorBidi" w:hAnsiTheme="majorBidi" w:cstheme="majorBidi"/>
        </w:rPr>
        <w:t xml:space="preserve">Moshe Reuveni </w:t>
      </w:r>
    </w:p>
    <w:p w:rsidR="000038BA" w:rsidRDefault="000038BA">
      <w:pPr>
        <w:rPr>
          <w:rFonts w:asciiTheme="majorBidi" w:hAnsiTheme="majorBidi" w:cstheme="majorBidi"/>
        </w:rPr>
      </w:pPr>
    </w:p>
    <w:p w:rsidR="00E52F0D" w:rsidRPr="002956F5" w:rsidRDefault="002956F5">
      <w:pPr>
        <w:rPr>
          <w:rFonts w:asciiTheme="majorBidi" w:hAnsiTheme="majorBidi" w:cstheme="majorBidi"/>
        </w:rPr>
      </w:pPr>
      <w:r w:rsidRPr="002956F5">
        <w:rPr>
          <w:rFonts w:asciiTheme="majorBidi" w:hAnsiTheme="majorBidi" w:cstheme="majorBidi"/>
        </w:rPr>
        <w:t>Supplemental material</w:t>
      </w:r>
    </w:p>
    <w:p w:rsidR="002956F5" w:rsidRDefault="002956F5"/>
    <w:p w:rsidR="002956F5" w:rsidRDefault="000038BA">
      <w:r>
        <w:rPr>
          <w:noProof/>
          <w:lang w:val="en-US" w:bidi="he-IL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margin">
              <wp:posOffset>403918</wp:posOffset>
            </wp:positionH>
            <wp:positionV relativeFrom="paragraph">
              <wp:posOffset>55764</wp:posOffset>
            </wp:positionV>
            <wp:extent cx="4955540" cy="3524250"/>
            <wp:effectExtent l="0" t="0" r="16510" b="0"/>
            <wp:wrapTight wrapText="bothSides">
              <wp:wrapPolygon edited="0">
                <wp:start x="0" y="0"/>
                <wp:lineTo x="0" y="21483"/>
                <wp:lineTo x="21589" y="21483"/>
                <wp:lineTo x="21589" y="0"/>
                <wp:lineTo x="0" y="0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Default="000038BA"/>
    <w:p w:rsidR="000038BA" w:rsidRPr="00D64DE7" w:rsidRDefault="000038BA" w:rsidP="000038BA">
      <w:pPr>
        <w:ind w:left="720" w:firstLine="450"/>
        <w:jc w:val="both"/>
        <w:rPr>
          <w:rFonts w:asciiTheme="majorBidi" w:hAnsiTheme="majorBidi" w:cstheme="majorBidi"/>
        </w:rPr>
      </w:pPr>
      <w:r w:rsidRPr="0074683E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1</w:t>
      </w:r>
      <w:r w:rsidRPr="00D64DE7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 xml:space="preserve">Percent rooting of tobacco leaves. Tobacco plants </w:t>
      </w:r>
      <w:proofErr w:type="gramStart"/>
      <w:r>
        <w:rPr>
          <w:rFonts w:asciiTheme="majorBidi" w:hAnsiTheme="majorBidi" w:cstheme="majorBidi"/>
        </w:rPr>
        <w:t>were grown</w:t>
      </w:r>
      <w:proofErr w:type="gramEnd"/>
      <w:r>
        <w:rPr>
          <w:rFonts w:asciiTheme="majorBidi" w:hAnsiTheme="majorBidi" w:cstheme="majorBidi"/>
        </w:rPr>
        <w:t xml:space="preserve"> in pots, and leaves were detached from the stem with the petioles. The leaves petioles </w:t>
      </w:r>
      <w:proofErr w:type="gramStart"/>
      <w:r>
        <w:rPr>
          <w:rFonts w:asciiTheme="majorBidi" w:hAnsiTheme="majorBidi" w:cstheme="majorBidi"/>
        </w:rPr>
        <w:t>were placed</w:t>
      </w:r>
      <w:proofErr w:type="gramEnd"/>
      <w:r>
        <w:rPr>
          <w:rFonts w:asciiTheme="majorBidi" w:hAnsiTheme="majorBidi" w:cstheme="majorBidi"/>
        </w:rPr>
        <w:t xml:space="preserve"> in agar containing one mg/L IBA with 2% sucrose. Rooting </w:t>
      </w:r>
      <w:proofErr w:type="gramStart"/>
      <w:r>
        <w:rPr>
          <w:rFonts w:asciiTheme="majorBidi" w:hAnsiTheme="majorBidi" w:cstheme="majorBidi"/>
        </w:rPr>
        <w:t>was calculated</w:t>
      </w:r>
      <w:proofErr w:type="gramEnd"/>
      <w:r>
        <w:rPr>
          <w:rFonts w:asciiTheme="majorBidi" w:hAnsiTheme="majorBidi" w:cstheme="majorBidi"/>
        </w:rPr>
        <w:t xml:space="preserve"> as the number of leaves that produced roots from a batch of leaves at the same location on the stem. Original rooting </w:t>
      </w:r>
      <w:proofErr w:type="gramStart"/>
      <w:r>
        <w:rPr>
          <w:rFonts w:asciiTheme="majorBidi" w:hAnsiTheme="majorBidi" w:cstheme="majorBidi"/>
        </w:rPr>
        <w:t>is shown</w:t>
      </w:r>
      <w:proofErr w:type="gramEnd"/>
      <w:r>
        <w:rPr>
          <w:rFonts w:asciiTheme="majorBidi" w:hAnsiTheme="majorBidi" w:cstheme="majorBidi"/>
        </w:rPr>
        <w:t xml:space="preserve"> in figure 1. </w:t>
      </w:r>
    </w:p>
    <w:p w:rsidR="000038BA" w:rsidRDefault="000038BA">
      <w:r>
        <w:br w:type="page"/>
      </w:r>
    </w:p>
    <w:p w:rsidR="00E54E2E" w:rsidRPr="00D64DE7" w:rsidRDefault="004153F4">
      <w:pPr>
        <w:rPr>
          <w:rFonts w:asciiTheme="majorBidi" w:hAnsiTheme="majorBidi" w:cstheme="majorBidi"/>
          <w:rtl/>
          <w:lang w:bidi="he-IL"/>
        </w:rPr>
      </w:pPr>
      <w:r w:rsidRPr="008E6ABD">
        <w:rPr>
          <w:rFonts w:asciiTheme="majorBidi" w:hAnsiTheme="majorBidi" w:cstheme="majorBidi"/>
          <w:noProof/>
          <w:lang w:val="en-US" w:bidi="he-IL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1" locked="0" layoutInCell="1" allowOverlap="1" wp14:anchorId="49C58E19" wp14:editId="3AE9342B">
                <wp:simplePos x="0" y="0"/>
                <wp:positionH relativeFrom="margin">
                  <wp:posOffset>-321564</wp:posOffset>
                </wp:positionH>
                <wp:positionV relativeFrom="paragraph">
                  <wp:posOffset>2306701</wp:posOffset>
                </wp:positionV>
                <wp:extent cx="271145" cy="1404620"/>
                <wp:effectExtent l="0" t="0" r="0" b="6350"/>
                <wp:wrapTight wrapText="bothSides">
                  <wp:wrapPolygon edited="0">
                    <wp:start x="0" y="0"/>
                    <wp:lineTo x="0" y="21016"/>
                    <wp:lineTo x="19728" y="21016"/>
                    <wp:lineTo x="19728" y="0"/>
                    <wp:lineTo x="0" y="0"/>
                  </wp:wrapPolygon>
                </wp:wrapTight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45" cy="14046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1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5956" w:rsidRPr="00F75956" w:rsidRDefault="00F75956" w:rsidP="00F75956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9C58E1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3pt;margin-top:181.65pt;width:21.35pt;height:110.6pt;z-index:-2516264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" stroked="f">
                <v:fill opacity="771f"/>
                <v:textbox style="mso-fit-shape-to-text:t">
                  <w:txbxContent>
                    <w:p w:rsidR="00F75956" w:rsidRPr="00F75956" w:rsidRDefault="00F75956" w:rsidP="00F75956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c</w:t>
                      </w:r>
                      <w:proofErr w:type="gram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634869" w:rsidRPr="008E6ABD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759DC6E0" wp14:editId="40E3856C">
                <wp:simplePos x="0" y="0"/>
                <wp:positionH relativeFrom="margin">
                  <wp:align>center</wp:align>
                </wp:positionH>
                <wp:positionV relativeFrom="paragraph">
                  <wp:posOffset>5639</wp:posOffset>
                </wp:positionV>
                <wp:extent cx="271145" cy="1404620"/>
                <wp:effectExtent l="0" t="0" r="0" b="6350"/>
                <wp:wrapTight wrapText="bothSides">
                  <wp:wrapPolygon edited="0">
                    <wp:start x="0" y="0"/>
                    <wp:lineTo x="0" y="21016"/>
                    <wp:lineTo x="19728" y="21016"/>
                    <wp:lineTo x="19728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45" cy="14046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100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6ABD" w:rsidRPr="008E6ABD" w:rsidRDefault="008E6ABD" w:rsidP="008E6ABD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9DC6E0" id="_x0000_s1027" type="#_x0000_t202" style="position:absolute;margin-left:0;margin-top:.45pt;width:21.35pt;height:110.6pt;z-index:-25165312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" stroked="f">
                <v:fill opacity="771f"/>
                <v:textbox style="mso-fit-shape-to-text:t">
                  <w:txbxContent>
                    <w:p w:rsidR="008E6ABD" w:rsidRPr="008E6ABD" w:rsidRDefault="008E6ABD" w:rsidP="008E6ABD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proofErr w:type="gramStart"/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proofErr w:type="gramEnd"/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634869">
        <w:rPr>
          <w:noProof/>
          <w:lang w:val="en-US" w:bidi="he-IL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626350</wp:posOffset>
            </wp:positionH>
            <wp:positionV relativeFrom="paragraph">
              <wp:posOffset>189343</wp:posOffset>
            </wp:positionV>
            <wp:extent cx="3008630" cy="2294255"/>
            <wp:effectExtent l="0" t="0" r="1270" b="0"/>
            <wp:wrapTight wrapText="bothSides">
              <wp:wrapPolygon edited="0">
                <wp:start x="0" y="0"/>
                <wp:lineTo x="0" y="21343"/>
                <wp:lineTo x="21472" y="21343"/>
                <wp:lineTo x="21472" y="0"/>
                <wp:lineTo x="0" y="0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4869" w:rsidRPr="008E6ABD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column">
                  <wp:posOffset>-419271</wp:posOffset>
                </wp:positionH>
                <wp:positionV relativeFrom="paragraph">
                  <wp:posOffset>1858</wp:posOffset>
                </wp:positionV>
                <wp:extent cx="271145" cy="140462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145" cy="140462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6ABD" w:rsidRPr="008E6ABD" w:rsidRDefault="008E6ABD" w:rsidP="008E6ABD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proofErr w:type="gramStart"/>
                            <w:r w:rsidRPr="008E6ABD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33pt;margin-top:.15pt;width:21.35pt;height:110.6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" stroked="f">
                <v:fill opacity="0"/>
                <v:textbox style="mso-fit-shape-to-text:t">
                  <w:txbxContent>
                    <w:p w:rsidR="008E6ABD" w:rsidRPr="008E6ABD" w:rsidRDefault="008E6ABD" w:rsidP="008E6ABD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proofErr w:type="gramStart"/>
                      <w:r w:rsidRPr="008E6ABD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  <w:proofErr w:type="gramEnd"/>
                    </w:p>
                  </w:txbxContent>
                </v:textbox>
                <w10:wrap type="tight"/>
              </v:shape>
            </w:pict>
          </mc:Fallback>
        </mc:AlternateContent>
      </w:r>
      <w:r w:rsidR="00634869" w:rsidRPr="00312229">
        <w:rPr>
          <w:rFonts w:asciiTheme="majorBidi" w:hAnsiTheme="majorBidi" w:cstheme="majorBidi"/>
          <w:noProof/>
          <w:lang w:val="en-US" w:bidi="he-IL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408950</wp:posOffset>
            </wp:positionH>
            <wp:positionV relativeFrom="paragraph">
              <wp:posOffset>163801</wp:posOffset>
            </wp:positionV>
            <wp:extent cx="2886710" cy="2374265"/>
            <wp:effectExtent l="0" t="0" r="8890" b="6985"/>
            <wp:wrapTight wrapText="bothSides">
              <wp:wrapPolygon edited="0">
                <wp:start x="0" y="0"/>
                <wp:lineTo x="0" y="21490"/>
                <wp:lineTo x="21524" y="21490"/>
                <wp:lineTo x="21524" y="0"/>
                <wp:lineTo x="0" y="0"/>
              </wp:wrapPolygon>
            </wp:wrapTight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64DE7" w:rsidRPr="00D64DE7" w:rsidRDefault="004153F4" w:rsidP="004153F4">
      <w:pPr>
        <w:rPr>
          <w:rFonts w:asciiTheme="majorBidi" w:hAnsiTheme="majorBidi" w:cstheme="majorBidi"/>
        </w:rPr>
      </w:pPr>
      <w:r w:rsidRPr="004153F4">
        <w:rPr>
          <w:rFonts w:asciiTheme="majorBidi" w:hAnsiTheme="majorBidi" w:cstheme="majorBidi"/>
          <w:noProof/>
          <w:lang w:val="en-US" w:bidi="he-IL"/>
        </w:rPr>
        <w:drawing>
          <wp:anchor distT="0" distB="0" distL="114300" distR="114300" simplePos="0" relativeHeight="251688960" behindDoc="1" locked="0" layoutInCell="1" allowOverlap="1">
            <wp:simplePos x="0" y="0"/>
            <wp:positionH relativeFrom="column">
              <wp:posOffset>-322580</wp:posOffset>
            </wp:positionH>
            <wp:positionV relativeFrom="paragraph">
              <wp:posOffset>2326640</wp:posOffset>
            </wp:positionV>
            <wp:extent cx="3713480" cy="2565400"/>
            <wp:effectExtent l="0" t="0" r="1270" b="6350"/>
            <wp:wrapTight wrapText="bothSides">
              <wp:wrapPolygon edited="0">
                <wp:start x="0" y="0"/>
                <wp:lineTo x="0" y="21493"/>
                <wp:lineTo x="21497" y="21493"/>
                <wp:lineTo x="21497" y="0"/>
                <wp:lineTo x="0" y="0"/>
              </wp:wrapPolygon>
            </wp:wrapTight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D64DE7" w:rsidRPr="00F75956" w:rsidRDefault="00D64DE7">
      <w:pPr>
        <w:rPr>
          <w:rFonts w:asciiTheme="majorBidi" w:hAnsiTheme="majorBidi" w:cstheme="majorBidi"/>
          <w:lang w:val="en-US"/>
        </w:rPr>
      </w:pPr>
    </w:p>
    <w:p w:rsidR="00634869" w:rsidRDefault="00634869">
      <w:pPr>
        <w:rPr>
          <w:rFonts w:asciiTheme="majorBidi" w:hAnsiTheme="majorBidi" w:cstheme="majorBidi"/>
        </w:rPr>
      </w:pPr>
    </w:p>
    <w:p w:rsidR="00634869" w:rsidRDefault="00634869">
      <w:pPr>
        <w:rPr>
          <w:rFonts w:asciiTheme="majorBidi" w:hAnsiTheme="majorBidi" w:cstheme="majorBidi"/>
        </w:rPr>
      </w:pPr>
    </w:p>
    <w:p w:rsidR="00634869" w:rsidRDefault="00634869">
      <w:pPr>
        <w:rPr>
          <w:rFonts w:asciiTheme="majorBidi" w:hAnsiTheme="majorBidi" w:cstheme="majorBidi"/>
        </w:rPr>
      </w:pPr>
    </w:p>
    <w:p w:rsidR="00312229" w:rsidRDefault="00312229">
      <w:pPr>
        <w:rPr>
          <w:rFonts w:asciiTheme="majorBidi" w:hAnsiTheme="majorBidi" w:cstheme="majorBidi"/>
        </w:rPr>
      </w:pPr>
    </w:p>
    <w:p w:rsidR="00312229" w:rsidRDefault="00312229" w:rsidP="00C063EE">
      <w:pPr>
        <w:rPr>
          <w:rFonts w:asciiTheme="majorBidi" w:hAnsiTheme="majorBidi" w:cstheme="majorBidi"/>
        </w:rPr>
      </w:pPr>
    </w:p>
    <w:p w:rsidR="00F75956" w:rsidRDefault="00F75956" w:rsidP="004B1324">
      <w:pPr>
        <w:ind w:left="270" w:firstLine="450"/>
        <w:jc w:val="both"/>
        <w:rPr>
          <w:rFonts w:asciiTheme="majorBidi" w:hAnsiTheme="majorBidi" w:cstheme="majorBidi"/>
          <w:b/>
          <w:bCs/>
        </w:rPr>
      </w:pPr>
    </w:p>
    <w:p w:rsidR="00F75956" w:rsidRDefault="00F75956" w:rsidP="004B1324">
      <w:pPr>
        <w:ind w:left="270" w:firstLine="450"/>
        <w:jc w:val="both"/>
        <w:rPr>
          <w:rFonts w:asciiTheme="majorBidi" w:hAnsiTheme="majorBidi" w:cstheme="majorBidi"/>
          <w:b/>
          <w:bCs/>
        </w:rPr>
      </w:pPr>
    </w:p>
    <w:p w:rsidR="00F75956" w:rsidRDefault="00F75956" w:rsidP="004B1324">
      <w:pPr>
        <w:ind w:left="270" w:firstLine="450"/>
        <w:jc w:val="both"/>
        <w:rPr>
          <w:rFonts w:asciiTheme="majorBidi" w:hAnsiTheme="majorBidi" w:cstheme="majorBidi"/>
          <w:b/>
          <w:bCs/>
        </w:rPr>
      </w:pPr>
    </w:p>
    <w:p w:rsidR="00F75956" w:rsidRDefault="00F75956" w:rsidP="004B1324">
      <w:pPr>
        <w:ind w:left="270" w:firstLine="450"/>
        <w:jc w:val="both"/>
        <w:rPr>
          <w:rFonts w:asciiTheme="majorBidi" w:hAnsiTheme="majorBidi" w:cstheme="majorBidi"/>
          <w:b/>
          <w:bCs/>
        </w:rPr>
      </w:pPr>
    </w:p>
    <w:p w:rsidR="00C063EE" w:rsidRPr="00D64DE7" w:rsidRDefault="00C063EE" w:rsidP="004153F4">
      <w:pPr>
        <w:ind w:left="270" w:firstLine="450"/>
        <w:jc w:val="both"/>
        <w:rPr>
          <w:rFonts w:asciiTheme="majorBidi" w:hAnsiTheme="majorBidi" w:cstheme="majorBidi"/>
        </w:rPr>
      </w:pPr>
      <w:r w:rsidRPr="0074683E">
        <w:rPr>
          <w:rFonts w:asciiTheme="majorBidi" w:hAnsiTheme="majorBidi" w:cstheme="majorBidi"/>
          <w:b/>
          <w:bCs/>
        </w:rPr>
        <w:t>Figure S</w:t>
      </w:r>
      <w:r w:rsidR="006E63B6">
        <w:rPr>
          <w:rFonts w:asciiTheme="majorBidi" w:hAnsiTheme="majorBidi" w:cstheme="majorBidi"/>
          <w:b/>
          <w:bCs/>
        </w:rPr>
        <w:t>2</w:t>
      </w:r>
      <w:r w:rsidRPr="00D64DE7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 xml:space="preserve">Percent </w:t>
      </w:r>
      <w:r w:rsidR="003D4006">
        <w:rPr>
          <w:rFonts w:asciiTheme="majorBidi" w:hAnsiTheme="majorBidi" w:cstheme="majorBidi"/>
        </w:rPr>
        <w:t xml:space="preserve">shooting </w:t>
      </w:r>
      <w:r w:rsidR="008E6ABD" w:rsidRPr="008E6ABD">
        <w:rPr>
          <w:rFonts w:asciiTheme="majorBidi" w:hAnsiTheme="majorBidi" w:cstheme="majorBidi"/>
          <w:b/>
          <w:bCs/>
        </w:rPr>
        <w:t>(a)</w:t>
      </w:r>
      <w:r w:rsidR="008E6ABD">
        <w:rPr>
          <w:rFonts w:asciiTheme="majorBidi" w:hAnsiTheme="majorBidi" w:cstheme="majorBidi"/>
        </w:rPr>
        <w:t xml:space="preserve"> </w:t>
      </w:r>
      <w:r w:rsidR="003D4006">
        <w:rPr>
          <w:rFonts w:asciiTheme="majorBidi" w:hAnsiTheme="majorBidi" w:cstheme="majorBidi"/>
        </w:rPr>
        <w:t xml:space="preserve">or rooting </w:t>
      </w:r>
      <w:r w:rsidR="008E6ABD" w:rsidRPr="008E6ABD">
        <w:rPr>
          <w:rFonts w:asciiTheme="majorBidi" w:hAnsiTheme="majorBidi" w:cstheme="majorBidi"/>
          <w:b/>
          <w:bCs/>
        </w:rPr>
        <w:t>(b)</w:t>
      </w:r>
      <w:r w:rsidR="008E6ABD">
        <w:rPr>
          <w:rFonts w:asciiTheme="majorBidi" w:hAnsiTheme="majorBidi" w:cstheme="majorBidi"/>
        </w:rPr>
        <w:t xml:space="preserve"> </w:t>
      </w:r>
      <w:r w:rsidR="006B49FE">
        <w:rPr>
          <w:rFonts w:asciiTheme="majorBidi" w:hAnsiTheme="majorBidi" w:cstheme="majorBidi"/>
        </w:rPr>
        <w:t>of tobacco leaf</w:t>
      </w:r>
      <w:r w:rsidR="003D4006">
        <w:rPr>
          <w:rFonts w:asciiTheme="majorBidi" w:hAnsiTheme="majorBidi" w:cstheme="majorBidi"/>
        </w:rPr>
        <w:t xml:space="preserve"> segments</w:t>
      </w:r>
      <w:r>
        <w:rPr>
          <w:rFonts w:asciiTheme="majorBidi" w:hAnsiTheme="majorBidi" w:cstheme="majorBidi"/>
        </w:rPr>
        <w:t xml:space="preserve">. Tobacco plants </w:t>
      </w:r>
      <w:proofErr w:type="gramStart"/>
      <w:r>
        <w:rPr>
          <w:rFonts w:asciiTheme="majorBidi" w:hAnsiTheme="majorBidi" w:cstheme="majorBidi"/>
        </w:rPr>
        <w:t>were grown</w:t>
      </w:r>
      <w:proofErr w:type="gramEnd"/>
      <w:r>
        <w:rPr>
          <w:rFonts w:asciiTheme="majorBidi" w:hAnsiTheme="majorBidi" w:cstheme="majorBidi"/>
        </w:rPr>
        <w:t xml:space="preserve"> in pots, and leaves were detached from the stem </w:t>
      </w:r>
      <w:r w:rsidR="003D4006">
        <w:rPr>
          <w:rFonts w:asciiTheme="majorBidi" w:hAnsiTheme="majorBidi" w:cstheme="majorBidi"/>
        </w:rPr>
        <w:t>and cut into segments</w:t>
      </w:r>
      <w:r w:rsidR="003F6956">
        <w:rPr>
          <w:rFonts w:asciiTheme="majorBidi" w:hAnsiTheme="majorBidi" w:cstheme="majorBidi"/>
        </w:rPr>
        <w:t>. The leaf</w:t>
      </w:r>
      <w:r>
        <w:rPr>
          <w:rFonts w:asciiTheme="majorBidi" w:hAnsiTheme="majorBidi" w:cstheme="majorBidi"/>
        </w:rPr>
        <w:t xml:space="preserve"> </w:t>
      </w:r>
      <w:r w:rsidR="003F6956">
        <w:rPr>
          <w:rFonts w:asciiTheme="majorBidi" w:hAnsiTheme="majorBidi" w:cstheme="majorBidi"/>
        </w:rPr>
        <w:t>segments</w:t>
      </w:r>
      <w:r>
        <w:rPr>
          <w:rFonts w:asciiTheme="majorBidi" w:hAnsiTheme="majorBidi" w:cstheme="majorBidi"/>
        </w:rPr>
        <w:t xml:space="preserve"> </w:t>
      </w:r>
      <w:proofErr w:type="gramStart"/>
      <w:r>
        <w:rPr>
          <w:rFonts w:asciiTheme="majorBidi" w:hAnsiTheme="majorBidi" w:cstheme="majorBidi"/>
        </w:rPr>
        <w:t>were placed</w:t>
      </w:r>
      <w:proofErr w:type="gramEnd"/>
      <w:r>
        <w:rPr>
          <w:rFonts w:asciiTheme="majorBidi" w:hAnsiTheme="majorBidi" w:cstheme="majorBidi"/>
        </w:rPr>
        <w:t xml:space="preserve"> </w:t>
      </w:r>
      <w:r w:rsidR="003F6956">
        <w:rPr>
          <w:rFonts w:asciiTheme="majorBidi" w:hAnsiTheme="majorBidi" w:cstheme="majorBidi"/>
        </w:rPr>
        <w:t>on</w:t>
      </w:r>
      <w:r>
        <w:rPr>
          <w:rFonts w:asciiTheme="majorBidi" w:hAnsiTheme="majorBidi" w:cstheme="majorBidi"/>
        </w:rPr>
        <w:t xml:space="preserve"> </w:t>
      </w:r>
      <w:r w:rsidR="003F6956">
        <w:rPr>
          <w:rFonts w:asciiTheme="majorBidi" w:hAnsiTheme="majorBidi" w:cstheme="majorBidi"/>
        </w:rPr>
        <w:t xml:space="preserve">Reg medium </w:t>
      </w:r>
      <w:r>
        <w:rPr>
          <w:rFonts w:asciiTheme="majorBidi" w:hAnsiTheme="majorBidi" w:cstheme="majorBidi"/>
        </w:rPr>
        <w:t xml:space="preserve">agar containing </w:t>
      </w:r>
      <w:r w:rsidR="003F6956">
        <w:rPr>
          <w:rFonts w:asciiTheme="majorBidi" w:hAnsiTheme="majorBidi" w:cstheme="majorBidi"/>
        </w:rPr>
        <w:t>3</w:t>
      </w:r>
      <w:r>
        <w:rPr>
          <w:rFonts w:asciiTheme="majorBidi" w:hAnsiTheme="majorBidi" w:cstheme="majorBidi"/>
        </w:rPr>
        <w:t>% sucrose</w:t>
      </w:r>
      <w:r w:rsidR="008E6ABD">
        <w:rPr>
          <w:rFonts w:asciiTheme="majorBidi" w:hAnsiTheme="majorBidi" w:cstheme="majorBidi"/>
        </w:rPr>
        <w:t xml:space="preserve"> for shooting and agar containing one mg/L IBA for rooting</w:t>
      </w:r>
      <w:r>
        <w:rPr>
          <w:rFonts w:asciiTheme="majorBidi" w:hAnsiTheme="majorBidi" w:cstheme="majorBidi"/>
        </w:rPr>
        <w:t xml:space="preserve">. </w:t>
      </w:r>
      <w:r w:rsidR="003F6956">
        <w:rPr>
          <w:rFonts w:asciiTheme="majorBidi" w:hAnsiTheme="majorBidi" w:cstheme="majorBidi"/>
        </w:rPr>
        <w:t xml:space="preserve">Shooting or </w:t>
      </w:r>
      <w:r>
        <w:rPr>
          <w:rFonts w:asciiTheme="majorBidi" w:hAnsiTheme="majorBidi" w:cstheme="majorBidi"/>
        </w:rPr>
        <w:t xml:space="preserve">Rooting </w:t>
      </w:r>
      <w:r w:rsidR="003F6956">
        <w:rPr>
          <w:rFonts w:asciiTheme="majorBidi" w:hAnsiTheme="majorBidi" w:cstheme="majorBidi"/>
        </w:rPr>
        <w:t xml:space="preserve">percent </w:t>
      </w:r>
      <w:r>
        <w:rPr>
          <w:rFonts w:asciiTheme="majorBidi" w:hAnsiTheme="majorBidi" w:cstheme="majorBidi"/>
        </w:rPr>
        <w:t xml:space="preserve">was calculated as the number of </w:t>
      </w:r>
      <w:r w:rsidR="003F6956">
        <w:rPr>
          <w:rFonts w:asciiTheme="majorBidi" w:hAnsiTheme="majorBidi" w:cstheme="majorBidi"/>
        </w:rPr>
        <w:t>segments</w:t>
      </w:r>
      <w:r>
        <w:rPr>
          <w:rFonts w:asciiTheme="majorBidi" w:hAnsiTheme="majorBidi" w:cstheme="majorBidi"/>
        </w:rPr>
        <w:t xml:space="preserve"> that produced </w:t>
      </w:r>
      <w:r w:rsidR="003F6956">
        <w:rPr>
          <w:rFonts w:asciiTheme="majorBidi" w:hAnsiTheme="majorBidi" w:cstheme="majorBidi"/>
        </w:rPr>
        <w:t xml:space="preserve">shoots or </w:t>
      </w:r>
      <w:r>
        <w:rPr>
          <w:rFonts w:asciiTheme="majorBidi" w:hAnsiTheme="majorBidi" w:cstheme="majorBidi"/>
        </w:rPr>
        <w:t xml:space="preserve">roots from a batch of </w:t>
      </w:r>
      <w:r w:rsidR="003F6956">
        <w:rPr>
          <w:rFonts w:asciiTheme="majorBidi" w:hAnsiTheme="majorBidi" w:cstheme="majorBidi"/>
        </w:rPr>
        <w:t>leaf segments</w:t>
      </w:r>
      <w:r>
        <w:rPr>
          <w:rFonts w:asciiTheme="majorBidi" w:hAnsiTheme="majorBidi" w:cstheme="majorBidi"/>
        </w:rPr>
        <w:t xml:space="preserve"> </w:t>
      </w:r>
      <w:r w:rsidR="003F6956">
        <w:rPr>
          <w:rFonts w:asciiTheme="majorBidi" w:hAnsiTheme="majorBidi" w:cstheme="majorBidi"/>
        </w:rPr>
        <w:t>on the same plate</w:t>
      </w:r>
      <w:r>
        <w:rPr>
          <w:rFonts w:asciiTheme="majorBidi" w:hAnsiTheme="majorBidi" w:cstheme="majorBidi"/>
        </w:rPr>
        <w:t xml:space="preserve">. </w:t>
      </w:r>
      <w:proofErr w:type="gramStart"/>
      <w:r w:rsidR="004153F4" w:rsidRPr="004153F4">
        <w:rPr>
          <w:rFonts w:asciiTheme="majorBidi" w:hAnsiTheme="majorBidi" w:cstheme="majorBidi"/>
          <w:b/>
          <w:bCs/>
        </w:rPr>
        <w:t>c</w:t>
      </w:r>
      <w:proofErr w:type="gramEnd"/>
      <w:r w:rsidR="004153F4">
        <w:rPr>
          <w:rFonts w:asciiTheme="majorBidi" w:hAnsiTheme="majorBidi" w:cstheme="majorBidi"/>
        </w:rPr>
        <w:t xml:space="preserve">: Avocado </w:t>
      </w:r>
      <w:proofErr w:type="spellStart"/>
      <w:r w:rsidR="004153F4">
        <w:rPr>
          <w:rFonts w:asciiTheme="majorBidi" w:hAnsiTheme="majorBidi" w:cstheme="majorBidi"/>
        </w:rPr>
        <w:t>floeigen</w:t>
      </w:r>
      <w:proofErr w:type="spellEnd"/>
      <w:r w:rsidR="004153F4">
        <w:rPr>
          <w:rFonts w:asciiTheme="majorBidi" w:hAnsiTheme="majorBidi" w:cstheme="majorBidi"/>
        </w:rPr>
        <w:t xml:space="preserve"> induces early flowering when expressed in tobacco plants.</w:t>
      </w:r>
    </w:p>
    <w:p w:rsidR="00312229" w:rsidRDefault="00312229">
      <w:pPr>
        <w:rPr>
          <w:rFonts w:asciiTheme="majorBidi" w:hAnsiTheme="majorBidi" w:cstheme="majorBidi"/>
        </w:rPr>
      </w:pPr>
    </w:p>
    <w:p w:rsidR="00312229" w:rsidRDefault="00312229">
      <w:pPr>
        <w:rPr>
          <w:rFonts w:asciiTheme="majorBidi" w:hAnsiTheme="majorBidi" w:cstheme="majorBidi"/>
          <w:rtl/>
        </w:rPr>
      </w:pPr>
    </w:p>
    <w:p w:rsidR="00C063EE" w:rsidRDefault="00C063E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0038BA" w:rsidRDefault="000038BA">
      <w:pPr>
        <w:rPr>
          <w:rFonts w:asciiTheme="majorBidi" w:hAnsiTheme="majorBidi" w:cstheme="majorBidi"/>
        </w:rPr>
      </w:pPr>
      <w:r w:rsidRPr="00D64DE7">
        <w:rPr>
          <w:rFonts w:asciiTheme="majorBidi" w:hAnsiTheme="majorBidi" w:cstheme="majorBidi"/>
          <w:noProof/>
          <w:lang w:val="en-US" w:bidi="he-IL"/>
        </w:rPr>
        <w:lastRenderedPageBreak/>
        <w:drawing>
          <wp:anchor distT="0" distB="0" distL="114300" distR="114300" simplePos="0" relativeHeight="251667456" behindDoc="1" locked="0" layoutInCell="1" allowOverlap="1" wp14:anchorId="475556B0" wp14:editId="2FEB77ED">
            <wp:simplePos x="0" y="0"/>
            <wp:positionH relativeFrom="column">
              <wp:posOffset>371302</wp:posOffset>
            </wp:positionH>
            <wp:positionV relativeFrom="paragraph">
              <wp:posOffset>151073</wp:posOffset>
            </wp:positionV>
            <wp:extent cx="4533207" cy="3635432"/>
            <wp:effectExtent l="0" t="0" r="1270" b="3175"/>
            <wp:wrapTight wrapText="bothSides">
              <wp:wrapPolygon edited="0">
                <wp:start x="0" y="0"/>
                <wp:lineTo x="0" y="21506"/>
                <wp:lineTo x="21515" y="21506"/>
                <wp:lineTo x="21515" y="0"/>
                <wp:lineTo x="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Pr="00D64DE7" w:rsidRDefault="000038BA" w:rsidP="004B1324">
      <w:pPr>
        <w:ind w:left="540" w:right="630" w:firstLine="630"/>
        <w:jc w:val="both"/>
        <w:rPr>
          <w:rFonts w:asciiTheme="majorBidi" w:hAnsiTheme="majorBidi" w:cstheme="majorBidi"/>
        </w:rPr>
      </w:pPr>
      <w:r w:rsidRPr="0074683E">
        <w:rPr>
          <w:rFonts w:asciiTheme="majorBidi" w:hAnsiTheme="majorBidi" w:cstheme="majorBidi"/>
          <w:b/>
          <w:bCs/>
        </w:rPr>
        <w:t>Figure S</w:t>
      </w:r>
      <w:r>
        <w:rPr>
          <w:rFonts w:asciiTheme="majorBidi" w:hAnsiTheme="majorBidi" w:cstheme="majorBidi"/>
          <w:b/>
          <w:bCs/>
        </w:rPr>
        <w:t>3</w:t>
      </w:r>
      <w:r w:rsidRPr="00D64DE7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Width to length ratio of tobacco leaves. Tobacco plants were grown in pots and spray at the 7 to 8 leaf stage with either water or Diphenyl (</w:t>
      </w:r>
      <w:proofErr w:type="gramStart"/>
      <w:r>
        <w:rPr>
          <w:rFonts w:asciiTheme="majorBidi" w:hAnsiTheme="majorBidi" w:cstheme="majorBidi"/>
        </w:rPr>
        <w:t>5</w:t>
      </w:r>
      <w:proofErr w:type="gramEnd"/>
      <w:r>
        <w:rPr>
          <w:rFonts w:asciiTheme="majorBidi" w:hAnsiTheme="majorBidi" w:cstheme="majorBidi"/>
        </w:rPr>
        <w:t xml:space="preserve"> </w:t>
      </w:r>
      <w:r w:rsidRPr="00776AF8">
        <w:rPr>
          <w:rFonts w:ascii="Symbol" w:hAnsi="Symbol" w:cstheme="majorBidi"/>
        </w:rPr>
        <w:t></w:t>
      </w:r>
      <w:r>
        <w:rPr>
          <w:rFonts w:asciiTheme="majorBidi" w:hAnsiTheme="majorBidi" w:cstheme="majorBidi"/>
        </w:rPr>
        <w:t xml:space="preserve">M) or Molsido (5 </w:t>
      </w:r>
      <w:r w:rsidRPr="00776AF8">
        <w:rPr>
          <w:rFonts w:ascii="Symbol" w:hAnsi="Symbol" w:cstheme="majorBidi"/>
        </w:rPr>
        <w:t></w:t>
      </w:r>
      <w:r>
        <w:rPr>
          <w:rFonts w:asciiTheme="majorBidi" w:hAnsiTheme="majorBidi" w:cstheme="majorBidi"/>
        </w:rPr>
        <w:t xml:space="preserve">M) solutions. The leaves' length and width </w:t>
      </w:r>
      <w:proofErr w:type="gramStart"/>
      <w:r>
        <w:rPr>
          <w:rFonts w:asciiTheme="majorBidi" w:hAnsiTheme="majorBidi" w:cstheme="majorBidi"/>
        </w:rPr>
        <w:t>were measured</w:t>
      </w:r>
      <w:proofErr w:type="gramEnd"/>
      <w:r>
        <w:rPr>
          <w:rFonts w:asciiTheme="majorBidi" w:hAnsiTheme="majorBidi" w:cstheme="majorBidi"/>
        </w:rPr>
        <w:t xml:space="preserve"> at flowering, and the ratio width to length was calc</w:t>
      </w:r>
      <w:r w:rsidR="00C95688">
        <w:rPr>
          <w:rFonts w:asciiTheme="majorBidi" w:hAnsiTheme="majorBidi" w:cstheme="majorBidi"/>
        </w:rPr>
        <w:t xml:space="preserve">ulated.  Each point is the </w:t>
      </w:r>
      <w:proofErr w:type="spellStart"/>
      <w:r w:rsidR="00C95688">
        <w:rPr>
          <w:rFonts w:asciiTheme="majorBidi" w:hAnsiTheme="majorBidi" w:cstheme="majorBidi"/>
        </w:rPr>
        <w:t>mean</w:t>
      </w:r>
      <w:r w:rsidRPr="00E5111C">
        <w:rPr>
          <w:rFonts w:asciiTheme="majorBidi" w:hAnsiTheme="majorBidi" w:cstheme="majorBidi"/>
          <w:u w:val="single" w:color="000000" w:themeColor="text1"/>
        </w:rPr>
        <w:t>+</w:t>
      </w:r>
      <w:r>
        <w:rPr>
          <w:rFonts w:asciiTheme="majorBidi" w:hAnsiTheme="majorBidi" w:cstheme="majorBidi"/>
        </w:rPr>
        <w:t>se</w:t>
      </w:r>
      <w:proofErr w:type="spellEnd"/>
      <w:r>
        <w:rPr>
          <w:rFonts w:asciiTheme="majorBidi" w:hAnsiTheme="majorBidi" w:cstheme="majorBidi"/>
        </w:rPr>
        <w:t xml:space="preserve"> of at least five individual plants.</w:t>
      </w:r>
    </w:p>
    <w:p w:rsidR="006B49FE" w:rsidRDefault="006B49F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1C506D" w:rsidRDefault="001C506D" w:rsidP="00666803">
      <w:pPr>
        <w:ind w:left="1260" w:firstLine="630"/>
        <w:jc w:val="both"/>
        <w:rPr>
          <w:rFonts w:asciiTheme="majorBidi" w:hAnsiTheme="majorBidi" w:cstheme="majorBidi"/>
          <w:b/>
          <w:bCs/>
          <w:lang w:bidi="he-IL"/>
        </w:rPr>
      </w:pPr>
    </w:p>
    <w:p w:rsidR="001C506D" w:rsidRDefault="001C506D" w:rsidP="001C506D">
      <w:pPr>
        <w:ind w:left="1260" w:firstLine="630"/>
        <w:jc w:val="center"/>
        <w:rPr>
          <w:rFonts w:asciiTheme="majorBidi" w:hAnsiTheme="majorBidi" w:cstheme="majorBidi"/>
          <w:b/>
          <w:bCs/>
          <w:lang w:bidi="he-IL"/>
        </w:rPr>
      </w:pPr>
      <w:r w:rsidRPr="001C506D">
        <w:rPr>
          <w:rFonts w:asciiTheme="majorBidi" w:hAnsiTheme="majorBidi" w:cstheme="majorBidi"/>
          <w:b/>
          <w:bCs/>
          <w:noProof/>
          <w:lang w:val="en-US" w:bidi="he-IL"/>
        </w:rPr>
        <w:drawing>
          <wp:anchor distT="0" distB="0" distL="114300" distR="114300" simplePos="0" relativeHeight="251691008" behindDoc="1" locked="0" layoutInCell="1" allowOverlap="1">
            <wp:simplePos x="0" y="0"/>
            <wp:positionH relativeFrom="column">
              <wp:posOffset>353441</wp:posOffset>
            </wp:positionH>
            <wp:positionV relativeFrom="paragraph">
              <wp:posOffset>383413</wp:posOffset>
            </wp:positionV>
            <wp:extent cx="5314950" cy="2989659"/>
            <wp:effectExtent l="0" t="0" r="0" b="1270"/>
            <wp:wrapTight wrapText="bothSides">
              <wp:wrapPolygon edited="0">
                <wp:start x="0" y="0"/>
                <wp:lineTo x="0" y="21472"/>
                <wp:lineTo x="21523" y="21472"/>
                <wp:lineTo x="21523" y="0"/>
                <wp:lineTo x="0" y="0"/>
              </wp:wrapPolygon>
            </wp:wrapTight>
            <wp:docPr id="16" name="Picture 16" descr="\\fs01\users\vhmoshe\Moshe\papers for publications\tobacco papers\FT and mature\Fig S4 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01\users\vhmoshe\Moshe\papers for publications\tobacco papers\FT and mature\Fig S4 tif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2989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B49FE" w:rsidRDefault="006B49FE" w:rsidP="00666803">
      <w:pPr>
        <w:ind w:left="1260" w:firstLine="630"/>
        <w:jc w:val="both"/>
      </w:pPr>
      <w:bookmarkStart w:id="0" w:name="_GoBack"/>
      <w:bookmarkEnd w:id="0"/>
      <w:r>
        <w:rPr>
          <w:rFonts w:asciiTheme="majorBidi" w:hAnsiTheme="majorBidi" w:cstheme="majorBidi"/>
          <w:b/>
          <w:bCs/>
          <w:lang w:bidi="he-IL"/>
        </w:rPr>
        <w:t>Fig. S4</w:t>
      </w:r>
      <w:r w:rsidRPr="00A4134D">
        <w:rPr>
          <w:rFonts w:asciiTheme="majorBidi" w:hAnsiTheme="majorBidi" w:cstheme="majorBidi"/>
          <w:lang w:bidi="he-IL"/>
        </w:rPr>
        <w:t>:</w:t>
      </w:r>
      <w:r>
        <w:rPr>
          <w:rFonts w:asciiTheme="majorBidi" w:hAnsiTheme="majorBidi" w:cstheme="majorBidi"/>
          <w:lang w:bidi="he-IL"/>
        </w:rPr>
        <w:t xml:space="preserve"> Differential gene expression between juvenile and mature leaves and juvenile leaf treated with DiPhenyl and juvenile leaf treated with Molsido </w:t>
      </w:r>
      <w:r>
        <w:rPr>
          <w:rFonts w:asciiTheme="majorBidi" w:hAnsiTheme="majorBidi" w:cstheme="majorBidi"/>
          <w:b/>
          <w:bCs/>
          <w:lang w:bidi="he-IL"/>
        </w:rPr>
        <w:t>a</w:t>
      </w:r>
      <w:r>
        <w:rPr>
          <w:rFonts w:asciiTheme="majorBidi" w:hAnsiTheme="majorBidi" w:cstheme="majorBidi"/>
          <w:lang w:bidi="he-IL"/>
        </w:rPr>
        <w:t xml:space="preserve">: Number of mRNAs expressed differently </w:t>
      </w:r>
      <w:r w:rsidR="00666803">
        <w:rPr>
          <w:rFonts w:asciiTheme="majorBidi" w:hAnsiTheme="majorBidi" w:cstheme="majorBidi"/>
          <w:lang w:bidi="he-IL"/>
        </w:rPr>
        <w:t>than</w:t>
      </w:r>
      <w:r>
        <w:rPr>
          <w:rFonts w:asciiTheme="majorBidi" w:hAnsiTheme="majorBidi" w:cstheme="majorBidi"/>
          <w:lang w:bidi="he-IL"/>
        </w:rPr>
        <w:t xml:space="preserve"> the juvenile samples. Plants grew on an agar medium supplemented with 2% sucrose and 5</w:t>
      </w:r>
      <w:r w:rsidRPr="005B6A91">
        <w:rPr>
          <w:rFonts w:ascii="Symbol" w:hAnsi="Symbol" w:cstheme="majorBidi"/>
          <w:lang w:bidi="he-IL"/>
        </w:rPr>
        <w:t></w:t>
      </w:r>
      <w:r>
        <w:rPr>
          <w:rFonts w:asciiTheme="majorBidi" w:hAnsiTheme="majorBidi" w:cstheme="majorBidi"/>
          <w:lang w:bidi="he-IL"/>
        </w:rPr>
        <w:t>M DiPhenyl or 5</w:t>
      </w:r>
      <w:r w:rsidRPr="005B6A91">
        <w:rPr>
          <w:rFonts w:ascii="Symbol" w:hAnsi="Symbol" w:cstheme="majorBidi"/>
          <w:lang w:bidi="he-IL"/>
        </w:rPr>
        <w:t></w:t>
      </w:r>
      <w:r>
        <w:rPr>
          <w:rFonts w:asciiTheme="majorBidi" w:hAnsiTheme="majorBidi" w:cstheme="majorBidi"/>
          <w:lang w:bidi="he-IL"/>
        </w:rPr>
        <w:t xml:space="preserve">M </w:t>
      </w:r>
      <w:r w:rsidRPr="005B6A91">
        <w:rPr>
          <w:rFonts w:asciiTheme="majorBidi" w:hAnsiTheme="majorBidi" w:cstheme="majorBidi"/>
          <w:lang w:bidi="he-IL"/>
        </w:rPr>
        <w:t>Molsido</w:t>
      </w:r>
      <w:r>
        <w:rPr>
          <w:rFonts w:asciiTheme="majorBidi" w:hAnsiTheme="majorBidi" w:cstheme="majorBidi"/>
          <w:lang w:bidi="he-IL"/>
        </w:rPr>
        <w:t xml:space="preserve">. </w:t>
      </w:r>
      <w:r>
        <w:rPr>
          <w:rFonts w:asciiTheme="majorBidi" w:hAnsiTheme="majorBidi" w:cstheme="majorBidi"/>
          <w:i/>
          <w:iCs/>
          <w:lang w:bidi="he-IL"/>
        </w:rPr>
        <w:t xml:space="preserve"> </w:t>
      </w:r>
      <w:r>
        <w:rPr>
          <w:rFonts w:asciiTheme="majorBidi" w:hAnsiTheme="majorBidi" w:cstheme="majorBidi"/>
          <w:lang w:bidi="he-IL"/>
        </w:rPr>
        <w:t xml:space="preserve">At the seven-leaf stage, leaf blade disks were cut and RNA extracted and sent to RNA-seq. The experiment was done in </w:t>
      </w:r>
      <w:r w:rsidR="000B18B3">
        <w:rPr>
          <w:rFonts w:asciiTheme="majorBidi" w:hAnsiTheme="majorBidi" w:cstheme="majorBidi"/>
          <w:lang w:bidi="he-IL"/>
        </w:rPr>
        <w:t>two</w:t>
      </w:r>
      <w:r>
        <w:rPr>
          <w:rFonts w:asciiTheme="majorBidi" w:hAnsiTheme="majorBidi" w:cstheme="majorBidi"/>
          <w:lang w:bidi="he-IL"/>
        </w:rPr>
        <w:t xml:space="preserve"> replicates with five plants each. </w:t>
      </w:r>
      <w:proofErr w:type="gramStart"/>
      <w:r>
        <w:rPr>
          <w:rFonts w:asciiTheme="majorBidi" w:hAnsiTheme="majorBidi" w:cstheme="majorBidi"/>
          <w:b/>
          <w:bCs/>
          <w:lang w:bidi="he-IL"/>
        </w:rPr>
        <w:t>b</w:t>
      </w:r>
      <w:proofErr w:type="gramEnd"/>
      <w:r>
        <w:rPr>
          <w:rFonts w:asciiTheme="majorBidi" w:hAnsiTheme="majorBidi" w:cstheme="majorBidi"/>
          <w:lang w:bidi="he-IL"/>
        </w:rPr>
        <w:t xml:space="preserve">: Visualisation by heatmap of genes clusters whose mRNA expression increase or decreases at the juvenile, mature, juvenile leaf treated with DiPhenyl and juvenile leaf treated with Molsido. </w:t>
      </w:r>
    </w:p>
    <w:p w:rsidR="000038BA" w:rsidRDefault="000038BA" w:rsidP="000038BA">
      <w:pPr>
        <w:ind w:left="630" w:firstLine="180"/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</w:p>
    <w:p w:rsidR="000038BA" w:rsidRDefault="000038B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6B49FE" w:rsidRDefault="006B49FE">
      <w:pPr>
        <w:rPr>
          <w:rFonts w:asciiTheme="majorBidi" w:hAnsiTheme="majorBidi" w:cstheme="majorBidi"/>
        </w:rPr>
      </w:pPr>
    </w:p>
    <w:p w:rsidR="00BC1829" w:rsidRDefault="00BC1829" w:rsidP="00312229">
      <w:pPr>
        <w:rPr>
          <w:rFonts w:asciiTheme="majorBidi" w:hAnsiTheme="majorBidi" w:cstheme="majorBidi"/>
          <w:rtl/>
        </w:rPr>
      </w:pPr>
    </w:p>
    <w:p w:rsidR="00BC1829" w:rsidRDefault="00BC1829" w:rsidP="0074683E">
      <w:pPr>
        <w:rPr>
          <w:rFonts w:asciiTheme="majorBidi" w:hAnsiTheme="majorBidi" w:cstheme="majorBidi"/>
        </w:rPr>
      </w:pPr>
      <w:r w:rsidRPr="00F40ED2">
        <w:rPr>
          <w:rFonts w:asciiTheme="majorBidi" w:hAnsiTheme="majorBidi" w:cstheme="majorBidi"/>
          <w:b/>
          <w:bCs/>
        </w:rPr>
        <w:t>Table S1</w:t>
      </w:r>
      <w:r w:rsidR="00407CBA">
        <w:rPr>
          <w:rFonts w:asciiTheme="majorBidi" w:hAnsiTheme="majorBidi" w:cstheme="majorBidi"/>
        </w:rPr>
        <w:t>:</w:t>
      </w:r>
      <w:r w:rsidR="0074683E">
        <w:rPr>
          <w:rFonts w:asciiTheme="majorBidi" w:hAnsiTheme="majorBidi" w:cstheme="majorBidi"/>
        </w:rPr>
        <w:t xml:space="preserve">  Expression level of possible </w:t>
      </w:r>
      <w:r w:rsidR="0074683E" w:rsidRPr="0074683E">
        <w:rPr>
          <w:rFonts w:asciiTheme="majorBidi" w:hAnsiTheme="majorBidi" w:cstheme="majorBidi"/>
          <w:i/>
          <w:iCs/>
        </w:rPr>
        <w:t>TEMPRANILLO</w:t>
      </w:r>
      <w:r w:rsidR="0074683E">
        <w:rPr>
          <w:rFonts w:asciiTheme="majorBidi" w:hAnsiTheme="majorBidi" w:cstheme="majorBidi"/>
        </w:rPr>
        <w:t xml:space="preserve"> gene in tobacco juvenile or mature leaves or juvenile leaves from plants treated with Diphenyl (</w:t>
      </w:r>
      <w:proofErr w:type="gramStart"/>
      <w:r w:rsidR="0074683E">
        <w:rPr>
          <w:rFonts w:asciiTheme="majorBidi" w:hAnsiTheme="majorBidi" w:cstheme="majorBidi"/>
        </w:rPr>
        <w:t>5</w:t>
      </w:r>
      <w:proofErr w:type="gramEnd"/>
      <w:r w:rsidR="0074683E">
        <w:rPr>
          <w:rFonts w:asciiTheme="majorBidi" w:hAnsiTheme="majorBidi" w:cstheme="majorBidi"/>
        </w:rPr>
        <w:t xml:space="preserve"> </w:t>
      </w:r>
      <w:r w:rsidR="0074683E" w:rsidRPr="00776AF8">
        <w:rPr>
          <w:rFonts w:ascii="Symbol" w:hAnsi="Symbol" w:cstheme="majorBidi"/>
        </w:rPr>
        <w:t></w:t>
      </w:r>
      <w:r w:rsidR="0074683E">
        <w:rPr>
          <w:rFonts w:asciiTheme="majorBidi" w:hAnsiTheme="majorBidi" w:cstheme="majorBidi"/>
        </w:rPr>
        <w:t xml:space="preserve">M) or Molsido (5 </w:t>
      </w:r>
      <w:r w:rsidR="0074683E" w:rsidRPr="00776AF8">
        <w:rPr>
          <w:rFonts w:ascii="Symbol" w:hAnsi="Symbol" w:cstheme="majorBidi"/>
        </w:rPr>
        <w:t></w:t>
      </w:r>
      <w:r w:rsidR="0074683E">
        <w:rPr>
          <w:rFonts w:asciiTheme="majorBidi" w:hAnsiTheme="majorBidi" w:cstheme="majorBidi"/>
        </w:rPr>
        <w:t>M) after germination.</w:t>
      </w:r>
    </w:p>
    <w:tbl>
      <w:tblPr>
        <w:tblStyle w:val="TableGrid"/>
        <w:tblW w:w="9836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22"/>
        <w:gridCol w:w="2618"/>
        <w:gridCol w:w="1157"/>
        <w:gridCol w:w="1273"/>
        <w:gridCol w:w="1157"/>
        <w:gridCol w:w="1209"/>
      </w:tblGrid>
      <w:tr w:rsidR="00BC1829" w:rsidTr="00CE0411">
        <w:tc>
          <w:tcPr>
            <w:tcW w:w="2422" w:type="dxa"/>
          </w:tcPr>
          <w:p w:rsidR="00BC1829" w:rsidRPr="002B657D" w:rsidRDefault="00BC182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2618" w:type="dxa"/>
          </w:tcPr>
          <w:p w:rsidR="00BC1829" w:rsidRPr="002B657D" w:rsidRDefault="00BC182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Gene description</w:t>
            </w:r>
          </w:p>
        </w:tc>
        <w:tc>
          <w:tcPr>
            <w:tcW w:w="1157" w:type="dxa"/>
          </w:tcPr>
          <w:p w:rsidR="00BC1829" w:rsidRPr="002B657D" w:rsidRDefault="00BC1829" w:rsidP="0074683E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Juvenile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 w:rsidR="0074683E"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273" w:type="dxa"/>
          </w:tcPr>
          <w:p w:rsidR="00BC1829" w:rsidRPr="002B657D" w:rsidRDefault="00CE0411" w:rsidP="0074683E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Juvenile </w:t>
            </w:r>
            <w:r>
              <w:rPr>
                <w:rFonts w:asciiTheme="majorBidi" w:hAnsiTheme="majorBidi" w:cstheme="majorBidi"/>
              </w:rPr>
              <w:t>+</w:t>
            </w:r>
            <w:r w:rsidR="00BC1829" w:rsidRPr="002B657D">
              <w:rPr>
                <w:rFonts w:asciiTheme="majorBidi" w:hAnsiTheme="majorBidi" w:cstheme="majorBidi"/>
              </w:rPr>
              <w:t xml:space="preserve">Diphenyl expression </w:t>
            </w:r>
            <w:proofErr w:type="spellStart"/>
            <w:r w:rsidR="00BC1829" w:rsidRPr="002B657D">
              <w:rPr>
                <w:rFonts w:asciiTheme="majorBidi" w:hAnsiTheme="majorBidi" w:cstheme="majorBidi"/>
              </w:rPr>
              <w:t>lev</w:t>
            </w:r>
            <w:r w:rsidR="0074683E"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157" w:type="dxa"/>
          </w:tcPr>
          <w:p w:rsidR="00BC1829" w:rsidRPr="002B657D" w:rsidRDefault="00BC1829" w:rsidP="0074683E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Mature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 w:rsidR="0074683E"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209" w:type="dxa"/>
          </w:tcPr>
          <w:p w:rsidR="00BC1829" w:rsidRPr="002B657D" w:rsidRDefault="00CE0411" w:rsidP="0074683E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Juvenile </w:t>
            </w:r>
            <w:r>
              <w:rPr>
                <w:rFonts w:asciiTheme="majorBidi" w:hAnsiTheme="majorBidi" w:cstheme="majorBidi"/>
              </w:rPr>
              <w:t>+</w:t>
            </w:r>
            <w:r w:rsidR="00BC1829" w:rsidRPr="002B657D">
              <w:rPr>
                <w:rFonts w:asciiTheme="majorBidi" w:hAnsiTheme="majorBidi" w:cstheme="majorBidi"/>
              </w:rPr>
              <w:t xml:space="preserve">Molsido expression </w:t>
            </w:r>
            <w:proofErr w:type="spellStart"/>
            <w:r w:rsidR="00BC1829" w:rsidRPr="002B657D">
              <w:rPr>
                <w:rFonts w:asciiTheme="majorBidi" w:hAnsiTheme="majorBidi" w:cstheme="majorBidi"/>
              </w:rPr>
              <w:t>lev</w:t>
            </w:r>
            <w:r w:rsidR="0074683E"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</w:tr>
      <w:tr w:rsidR="00BC1829" w:rsidTr="00CE0411">
        <w:tc>
          <w:tcPr>
            <w:tcW w:w="2422" w:type="dxa"/>
          </w:tcPr>
          <w:p w:rsidR="00BC1829" w:rsidRPr="004F36BB" w:rsidRDefault="00D02D44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188g0320</w:t>
            </w:r>
          </w:p>
        </w:tc>
        <w:tc>
          <w:tcPr>
            <w:tcW w:w="2618" w:type="dxa"/>
          </w:tcPr>
          <w:p w:rsidR="00BC1829" w:rsidRPr="00F40ED2" w:rsidRDefault="00D02D44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3g18960  IPR003340  Transcriptional factor B3</w:t>
            </w:r>
          </w:p>
        </w:tc>
        <w:tc>
          <w:tcPr>
            <w:tcW w:w="1157" w:type="dxa"/>
          </w:tcPr>
          <w:p w:rsidR="00BC1829" w:rsidRPr="002B657D" w:rsidRDefault="00D02D4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3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BC1829" w:rsidRPr="002B657D" w:rsidRDefault="00D02D4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9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157" w:type="dxa"/>
          </w:tcPr>
          <w:p w:rsidR="00BC1829" w:rsidRPr="002B657D" w:rsidRDefault="00D02D4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2.3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BC1829" w:rsidRPr="002B657D" w:rsidRDefault="00D02D4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1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BC1829" w:rsidTr="00CE0411">
        <w:tc>
          <w:tcPr>
            <w:tcW w:w="2422" w:type="dxa"/>
          </w:tcPr>
          <w:p w:rsidR="00BC1829" w:rsidRPr="004F36BB" w:rsidRDefault="00D02D44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316g0140</w:t>
            </w:r>
          </w:p>
        </w:tc>
        <w:tc>
          <w:tcPr>
            <w:tcW w:w="2618" w:type="dxa"/>
          </w:tcPr>
          <w:p w:rsidR="00BC1829" w:rsidRPr="00F40ED2" w:rsidRDefault="00407CBA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1g20600  IPR003340  Transcriptional factor B3</w:t>
            </w:r>
          </w:p>
        </w:tc>
        <w:tc>
          <w:tcPr>
            <w:tcW w:w="1157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BC1829" w:rsidTr="00CE0411">
        <w:tc>
          <w:tcPr>
            <w:tcW w:w="2422" w:type="dxa"/>
          </w:tcPr>
          <w:p w:rsidR="00BC1829" w:rsidRPr="004F36BB" w:rsidRDefault="00407CBA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380g0010</w:t>
            </w:r>
          </w:p>
        </w:tc>
        <w:tc>
          <w:tcPr>
            <w:tcW w:w="2618" w:type="dxa"/>
          </w:tcPr>
          <w:p w:rsidR="00BC1829" w:rsidRPr="00F40ED2" w:rsidRDefault="00407CBA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Os03g0212300  IPR003340  Transcriptional factor B3</w:t>
            </w:r>
          </w:p>
        </w:tc>
        <w:tc>
          <w:tcPr>
            <w:tcW w:w="1157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9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2.4</w:t>
            </w:r>
          </w:p>
        </w:tc>
        <w:tc>
          <w:tcPr>
            <w:tcW w:w="1273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3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157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2.9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1209" w:type="dxa"/>
          </w:tcPr>
          <w:p w:rsidR="00BC1829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2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1.3</w:t>
            </w:r>
          </w:p>
        </w:tc>
      </w:tr>
      <w:tr w:rsidR="00407CBA" w:rsidTr="00CE0411">
        <w:tc>
          <w:tcPr>
            <w:tcW w:w="2422" w:type="dxa"/>
          </w:tcPr>
          <w:p w:rsidR="00407CBA" w:rsidRPr="004F36BB" w:rsidRDefault="00407CBA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519g0250</w:t>
            </w:r>
          </w:p>
        </w:tc>
        <w:tc>
          <w:tcPr>
            <w:tcW w:w="2618" w:type="dxa"/>
          </w:tcPr>
          <w:p w:rsidR="00407CBA" w:rsidRPr="00F40ED2" w:rsidRDefault="00407CBA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AP2 domain-containing transcription factor  IPR003340  Transcriptional factor B3</w:t>
            </w:r>
          </w:p>
        </w:tc>
        <w:tc>
          <w:tcPr>
            <w:tcW w:w="1157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73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57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</w:tr>
      <w:tr w:rsidR="00407CBA" w:rsidTr="00CE0411">
        <w:tc>
          <w:tcPr>
            <w:tcW w:w="2422" w:type="dxa"/>
          </w:tcPr>
          <w:p w:rsidR="00407CBA" w:rsidRPr="004F36BB" w:rsidRDefault="00407CBA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573g0030</w:t>
            </w:r>
          </w:p>
        </w:tc>
        <w:tc>
          <w:tcPr>
            <w:tcW w:w="2618" w:type="dxa"/>
          </w:tcPr>
          <w:p w:rsidR="00407CBA" w:rsidRPr="00F40ED2" w:rsidRDefault="00407CBA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Auxin response factor 24  IPR003340  Transcriptional factor B3</w:t>
            </w:r>
          </w:p>
        </w:tc>
        <w:tc>
          <w:tcPr>
            <w:tcW w:w="1157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6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273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23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9.6</w:t>
            </w:r>
          </w:p>
        </w:tc>
        <w:tc>
          <w:tcPr>
            <w:tcW w:w="1157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5.6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2.0</w:t>
            </w:r>
          </w:p>
        </w:tc>
        <w:tc>
          <w:tcPr>
            <w:tcW w:w="1209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6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3</w:t>
            </w:r>
          </w:p>
        </w:tc>
      </w:tr>
      <w:tr w:rsidR="00407CBA" w:rsidTr="00CE0411">
        <w:tc>
          <w:tcPr>
            <w:tcW w:w="2422" w:type="dxa"/>
          </w:tcPr>
          <w:p w:rsidR="00407CBA" w:rsidRPr="004F36BB" w:rsidRDefault="00407CBA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733g0200</w:t>
            </w:r>
          </w:p>
        </w:tc>
        <w:tc>
          <w:tcPr>
            <w:tcW w:w="2618" w:type="dxa"/>
          </w:tcPr>
          <w:p w:rsidR="00407CBA" w:rsidRPr="00F40ED2" w:rsidRDefault="00407CBA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3g18960  IPR003340  Transcriptional factor B3</w:t>
            </w:r>
          </w:p>
        </w:tc>
        <w:tc>
          <w:tcPr>
            <w:tcW w:w="1157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9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273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8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157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9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209" w:type="dxa"/>
          </w:tcPr>
          <w:p w:rsidR="00407CBA" w:rsidRPr="002B657D" w:rsidRDefault="00407CBA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F94864" w:rsidRPr="002B657D">
              <w:rPr>
                <w:rFonts w:asciiTheme="majorBidi" w:hAnsiTheme="majorBidi" w:cstheme="majorBidi"/>
              </w:rPr>
              <w:t>0.4</w:t>
            </w:r>
          </w:p>
        </w:tc>
      </w:tr>
      <w:tr w:rsidR="00407CBA" w:rsidTr="00CE0411">
        <w:tc>
          <w:tcPr>
            <w:tcW w:w="2422" w:type="dxa"/>
          </w:tcPr>
          <w:p w:rsidR="00407CBA" w:rsidRPr="004F36BB" w:rsidRDefault="00F94864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799g0050</w:t>
            </w:r>
          </w:p>
        </w:tc>
        <w:tc>
          <w:tcPr>
            <w:tcW w:w="2618" w:type="dxa"/>
          </w:tcPr>
          <w:p w:rsidR="00407CBA" w:rsidRPr="00F40ED2" w:rsidRDefault="00F94864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Auxin response factor 24  IPR003340  Transcriptional factor B3</w:t>
            </w:r>
          </w:p>
        </w:tc>
        <w:tc>
          <w:tcPr>
            <w:tcW w:w="1157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0.4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273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8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6.5</w:t>
            </w:r>
          </w:p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57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25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1209" w:type="dxa"/>
          </w:tcPr>
          <w:p w:rsidR="00407CBA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18.7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1.7</w:t>
            </w:r>
          </w:p>
        </w:tc>
      </w:tr>
      <w:tr w:rsidR="00F94864" w:rsidTr="00CE0411">
        <w:tc>
          <w:tcPr>
            <w:tcW w:w="2422" w:type="dxa"/>
          </w:tcPr>
          <w:p w:rsidR="00F94864" w:rsidRPr="002B657D" w:rsidRDefault="00F94864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0813g0020</w:t>
            </w:r>
          </w:p>
        </w:tc>
        <w:tc>
          <w:tcPr>
            <w:tcW w:w="2618" w:type="dxa"/>
          </w:tcPr>
          <w:p w:rsidR="00F94864" w:rsidRPr="002B657D" w:rsidRDefault="00F94864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transcription factor ABI3  IPR003340  Transcriptional factor B3</w:t>
            </w:r>
          </w:p>
        </w:tc>
        <w:tc>
          <w:tcPr>
            <w:tcW w:w="1157" w:type="dxa"/>
          </w:tcPr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F94864" w:rsidTr="00CE0411">
        <w:tc>
          <w:tcPr>
            <w:tcW w:w="2422" w:type="dxa"/>
          </w:tcPr>
          <w:p w:rsidR="00F94864" w:rsidRPr="002B657D" w:rsidRDefault="00F94864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1034g0090</w:t>
            </w:r>
          </w:p>
        </w:tc>
        <w:tc>
          <w:tcPr>
            <w:tcW w:w="2618" w:type="dxa"/>
          </w:tcPr>
          <w:p w:rsidR="00F94864" w:rsidRPr="002B657D" w:rsidRDefault="00F94864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Os01g0234100  IPR003340  Transcriptional factor B3</w:t>
            </w:r>
          </w:p>
        </w:tc>
        <w:tc>
          <w:tcPr>
            <w:tcW w:w="1157" w:type="dxa"/>
          </w:tcPr>
          <w:p w:rsidR="00F94864" w:rsidRPr="002B657D" w:rsidRDefault="00F26C75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6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1273" w:type="dxa"/>
          </w:tcPr>
          <w:p w:rsidR="00F94864" w:rsidRPr="002B657D" w:rsidRDefault="00F26C75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6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157" w:type="dxa"/>
          </w:tcPr>
          <w:p w:rsidR="00F94864" w:rsidRPr="002B657D" w:rsidRDefault="00F94864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8.5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09" w:type="dxa"/>
          </w:tcPr>
          <w:p w:rsidR="00F94864" w:rsidRPr="002B657D" w:rsidRDefault="00F26C75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7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3</w:t>
            </w:r>
          </w:p>
        </w:tc>
      </w:tr>
      <w:tr w:rsidR="00141AD0" w:rsidTr="00CE0411">
        <w:tc>
          <w:tcPr>
            <w:tcW w:w="2422" w:type="dxa"/>
          </w:tcPr>
          <w:p w:rsidR="00141AD0" w:rsidRPr="002B657D" w:rsidRDefault="00141AD0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1101g0130</w:t>
            </w:r>
          </w:p>
        </w:tc>
        <w:tc>
          <w:tcPr>
            <w:tcW w:w="2618" w:type="dxa"/>
          </w:tcPr>
          <w:p w:rsidR="00141AD0" w:rsidRPr="002B657D" w:rsidRDefault="00141AD0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5g42700  IPR003340  Transcriptional factor B3</w:t>
            </w:r>
          </w:p>
        </w:tc>
        <w:tc>
          <w:tcPr>
            <w:tcW w:w="1157" w:type="dxa"/>
          </w:tcPr>
          <w:p w:rsidR="00141AD0" w:rsidRPr="002B657D" w:rsidRDefault="00141AD0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273" w:type="dxa"/>
          </w:tcPr>
          <w:p w:rsidR="00141AD0" w:rsidRPr="002B657D" w:rsidRDefault="00141AD0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57" w:type="dxa"/>
          </w:tcPr>
          <w:p w:rsidR="00141AD0" w:rsidRPr="002B657D" w:rsidRDefault="00141AD0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4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209" w:type="dxa"/>
          </w:tcPr>
          <w:p w:rsidR="00141AD0" w:rsidRPr="002B657D" w:rsidRDefault="00141AD0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6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6</w:t>
            </w:r>
          </w:p>
        </w:tc>
      </w:tr>
      <w:tr w:rsidR="00D83F69" w:rsidTr="00CE0411">
        <w:tc>
          <w:tcPr>
            <w:tcW w:w="2422" w:type="dxa"/>
          </w:tcPr>
          <w:p w:rsidR="00D83F69" w:rsidRPr="002B657D" w:rsidRDefault="00D83F69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1657g0040</w:t>
            </w:r>
          </w:p>
        </w:tc>
        <w:tc>
          <w:tcPr>
            <w:tcW w:w="2618" w:type="dxa"/>
          </w:tcPr>
          <w:p w:rsidR="00D83F69" w:rsidRPr="002B657D" w:rsidRDefault="00D83F69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transcription factor ABI3  IPR003340  Transcriptional factor B3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D83F69" w:rsidTr="00CE0411">
        <w:tc>
          <w:tcPr>
            <w:tcW w:w="2422" w:type="dxa"/>
          </w:tcPr>
          <w:p w:rsidR="00D83F69" w:rsidRPr="002B657D" w:rsidRDefault="00D83F69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lastRenderedPageBreak/>
              <w:t>Nitab4.5_0001663g0030</w:t>
            </w:r>
          </w:p>
        </w:tc>
        <w:tc>
          <w:tcPr>
            <w:tcW w:w="2618" w:type="dxa"/>
          </w:tcPr>
          <w:p w:rsidR="00D83F69" w:rsidRPr="002B657D" w:rsidRDefault="00D83F69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3g18960  IPR003340  Transcriptional factor B3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3.3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73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2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2.8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209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3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8</w:t>
            </w:r>
          </w:p>
        </w:tc>
      </w:tr>
      <w:tr w:rsidR="00D83F69" w:rsidTr="00CE0411">
        <w:tc>
          <w:tcPr>
            <w:tcW w:w="2422" w:type="dxa"/>
          </w:tcPr>
          <w:p w:rsidR="00D83F69" w:rsidRPr="002B657D" w:rsidRDefault="00D83F69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1888g0040</w:t>
            </w:r>
          </w:p>
        </w:tc>
        <w:tc>
          <w:tcPr>
            <w:tcW w:w="2618" w:type="dxa"/>
          </w:tcPr>
          <w:p w:rsidR="00D83F69" w:rsidRPr="002B657D" w:rsidRDefault="00D83F69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At1g20600  IPR003340  Transcriptional factor B3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D83F69" w:rsidTr="00CE0411">
        <w:tc>
          <w:tcPr>
            <w:tcW w:w="2422" w:type="dxa"/>
          </w:tcPr>
          <w:p w:rsidR="00D83F69" w:rsidRPr="002B657D" w:rsidRDefault="00D83F69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2172g0100</w:t>
            </w:r>
          </w:p>
        </w:tc>
        <w:tc>
          <w:tcPr>
            <w:tcW w:w="2618" w:type="dxa"/>
          </w:tcPr>
          <w:p w:rsidR="00D83F69" w:rsidRPr="002B657D" w:rsidRDefault="00D83F69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AP2 domain-containing transcription factor  IPR003340  Transcriptional factor B3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09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  <w:tr w:rsidR="00D83F69" w:rsidTr="00CE0411">
        <w:tc>
          <w:tcPr>
            <w:tcW w:w="2422" w:type="dxa"/>
          </w:tcPr>
          <w:p w:rsidR="00D83F69" w:rsidRPr="002B657D" w:rsidRDefault="00D83F69" w:rsidP="004F36BB">
            <w:pPr>
              <w:spacing w:before="36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itab4.5_0003194g0040</w:t>
            </w:r>
          </w:p>
        </w:tc>
        <w:tc>
          <w:tcPr>
            <w:tcW w:w="2618" w:type="dxa"/>
          </w:tcPr>
          <w:p w:rsidR="00D83F69" w:rsidRPr="002B657D" w:rsidRDefault="00D83F69" w:rsidP="00F40ED2">
            <w:pPr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B3 domain-containing protein Os05g0481400  IPR003340  Transcriptional factor B3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3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273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6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157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7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209" w:type="dxa"/>
          </w:tcPr>
          <w:p w:rsidR="00D83F69" w:rsidRPr="002B657D" w:rsidRDefault="00D83F69" w:rsidP="002B657D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5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2B657D">
              <w:rPr>
                <w:rFonts w:asciiTheme="majorBidi" w:hAnsiTheme="majorBidi" w:cstheme="majorBidi"/>
              </w:rPr>
              <w:t>0.2</w:t>
            </w:r>
          </w:p>
        </w:tc>
      </w:tr>
      <w:tr w:rsidR="00D83F69" w:rsidTr="00CE0411">
        <w:tc>
          <w:tcPr>
            <w:tcW w:w="2422" w:type="dxa"/>
          </w:tcPr>
          <w:p w:rsidR="00D83F69" w:rsidRPr="0074683E" w:rsidRDefault="0074683E" w:rsidP="004F36BB">
            <w:pPr>
              <w:spacing w:before="120" w:after="120"/>
              <w:rPr>
                <w:rFonts w:asciiTheme="majorBidi" w:hAnsiTheme="majorBidi" w:cstheme="majorBidi"/>
                <w:color w:val="000000"/>
              </w:rPr>
            </w:pPr>
            <w:r w:rsidRPr="0074683E">
              <w:rPr>
                <w:rFonts w:asciiTheme="majorBidi" w:hAnsiTheme="majorBidi" w:cstheme="majorBidi"/>
                <w:color w:val="000000"/>
              </w:rPr>
              <w:t>Nitab4.5_0000351g0250</w:t>
            </w:r>
          </w:p>
        </w:tc>
        <w:tc>
          <w:tcPr>
            <w:tcW w:w="2618" w:type="dxa"/>
          </w:tcPr>
          <w:p w:rsidR="00D83F69" w:rsidRPr="002B657D" w:rsidRDefault="002B657D" w:rsidP="004F36BB">
            <w:pPr>
              <w:spacing w:before="120"/>
              <w:rPr>
                <w:rFonts w:asciiTheme="majorBidi" w:hAnsiTheme="majorBidi" w:cstheme="majorBidi"/>
                <w:color w:val="000000"/>
              </w:rPr>
            </w:pPr>
            <w:r w:rsidRPr="002B657D">
              <w:rPr>
                <w:rFonts w:asciiTheme="majorBidi" w:hAnsiTheme="majorBidi" w:cstheme="majorBidi"/>
                <w:color w:val="000000"/>
              </w:rPr>
              <w:t>NtFT1</w:t>
            </w:r>
          </w:p>
        </w:tc>
        <w:tc>
          <w:tcPr>
            <w:tcW w:w="1157" w:type="dxa"/>
          </w:tcPr>
          <w:p w:rsidR="00D83F69" w:rsidRPr="002B657D" w:rsidRDefault="002B657D" w:rsidP="004F36BB">
            <w:pPr>
              <w:spacing w:before="120"/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273" w:type="dxa"/>
          </w:tcPr>
          <w:p w:rsidR="00D83F69" w:rsidRPr="002B657D" w:rsidRDefault="002B657D" w:rsidP="004F36BB">
            <w:pPr>
              <w:spacing w:before="120"/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3.6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2B657D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57" w:type="dxa"/>
          </w:tcPr>
          <w:p w:rsidR="00D83F69" w:rsidRPr="002B657D" w:rsidRDefault="002B657D" w:rsidP="004F36BB">
            <w:pPr>
              <w:spacing w:before="120"/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2.1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2B657D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209" w:type="dxa"/>
          </w:tcPr>
          <w:p w:rsidR="00D83F69" w:rsidRPr="002B657D" w:rsidRDefault="002B657D" w:rsidP="004F36BB">
            <w:pPr>
              <w:spacing w:before="120"/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0.0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2B657D">
              <w:rPr>
                <w:rFonts w:asciiTheme="majorBidi" w:hAnsiTheme="majorBidi" w:cstheme="majorBidi"/>
              </w:rPr>
              <w:t>0.0</w:t>
            </w:r>
          </w:p>
        </w:tc>
      </w:tr>
    </w:tbl>
    <w:p w:rsidR="00012A94" w:rsidRDefault="00012A94">
      <w:pPr>
        <w:rPr>
          <w:rFonts w:asciiTheme="majorBidi" w:hAnsiTheme="majorBidi" w:cstheme="majorBidi"/>
        </w:rPr>
      </w:pPr>
    </w:p>
    <w:p w:rsidR="00012A94" w:rsidRDefault="00012A9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4F36BB" w:rsidRDefault="004F36BB">
      <w:pPr>
        <w:rPr>
          <w:rFonts w:asciiTheme="majorBidi" w:hAnsiTheme="majorBidi" w:cstheme="majorBidi"/>
        </w:rPr>
      </w:pPr>
    </w:p>
    <w:p w:rsidR="004F36BB" w:rsidRDefault="004F36BB" w:rsidP="004F36BB">
      <w:pPr>
        <w:rPr>
          <w:rFonts w:asciiTheme="majorBidi" w:hAnsiTheme="majorBidi" w:cstheme="majorBidi"/>
        </w:rPr>
      </w:pPr>
      <w:r w:rsidRPr="004F36BB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</w:rPr>
        <w:t xml:space="preserve">:  Expression level of possible </w:t>
      </w:r>
      <w:r w:rsidRPr="004F36BB">
        <w:rPr>
          <w:rFonts w:asciiTheme="majorBidi" w:hAnsiTheme="majorBidi" w:cstheme="majorBidi"/>
          <w:i/>
          <w:iCs/>
          <w:caps/>
        </w:rPr>
        <w:t>squamosa promoter binding-like</w:t>
      </w:r>
      <w:r w:rsidRPr="004F36B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gene in tobacco juvenile or mature leaves or juvenile leaves from plants treated with Diphenyl (5 </w:t>
      </w:r>
      <w:r w:rsidRPr="00776AF8">
        <w:rPr>
          <w:rFonts w:ascii="Symbol" w:hAnsi="Symbol" w:cstheme="majorBidi"/>
        </w:rPr>
        <w:t></w:t>
      </w:r>
      <w:r>
        <w:rPr>
          <w:rFonts w:asciiTheme="majorBidi" w:hAnsiTheme="majorBidi" w:cstheme="majorBidi"/>
        </w:rPr>
        <w:t xml:space="preserve">M) or Molsido (5 </w:t>
      </w:r>
      <w:r w:rsidRPr="00776AF8">
        <w:rPr>
          <w:rFonts w:ascii="Symbol" w:hAnsi="Symbol" w:cstheme="majorBidi"/>
        </w:rPr>
        <w:t></w:t>
      </w:r>
      <w:r>
        <w:rPr>
          <w:rFonts w:asciiTheme="majorBidi" w:hAnsiTheme="majorBidi" w:cstheme="majorBidi"/>
        </w:rPr>
        <w:t>M) after germination.</w:t>
      </w:r>
    </w:p>
    <w:tbl>
      <w:tblPr>
        <w:tblStyle w:val="TableGrid"/>
        <w:tblW w:w="9848" w:type="dxa"/>
        <w:tblInd w:w="-365" w:type="dxa"/>
        <w:tblLook w:val="04A0" w:firstRow="1" w:lastRow="0" w:firstColumn="1" w:lastColumn="0" w:noHBand="0" w:noVBand="1"/>
      </w:tblPr>
      <w:tblGrid>
        <w:gridCol w:w="2422"/>
        <w:gridCol w:w="2798"/>
        <w:gridCol w:w="1157"/>
        <w:gridCol w:w="1157"/>
        <w:gridCol w:w="1157"/>
        <w:gridCol w:w="1157"/>
      </w:tblGrid>
      <w:tr w:rsidR="004F36BB" w:rsidTr="00F40ED2">
        <w:tc>
          <w:tcPr>
            <w:tcW w:w="2422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Gene ID</w:t>
            </w:r>
          </w:p>
        </w:tc>
        <w:tc>
          <w:tcPr>
            <w:tcW w:w="2798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>Gene description</w:t>
            </w:r>
          </w:p>
        </w:tc>
        <w:tc>
          <w:tcPr>
            <w:tcW w:w="1157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Juvenile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157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Diphenyl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157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Mature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  <w:tc>
          <w:tcPr>
            <w:tcW w:w="1157" w:type="dxa"/>
          </w:tcPr>
          <w:p w:rsidR="004F36BB" w:rsidRPr="002B657D" w:rsidRDefault="004F36BB" w:rsidP="00EC6C04">
            <w:pPr>
              <w:rPr>
                <w:rFonts w:asciiTheme="majorBidi" w:hAnsiTheme="majorBidi" w:cstheme="majorBidi"/>
              </w:rPr>
            </w:pPr>
            <w:r w:rsidRPr="002B657D">
              <w:rPr>
                <w:rFonts w:asciiTheme="majorBidi" w:hAnsiTheme="majorBidi" w:cstheme="majorBidi"/>
              </w:rPr>
              <w:t xml:space="preserve">Molsido expression </w:t>
            </w:r>
            <w:proofErr w:type="spellStart"/>
            <w:r w:rsidRPr="002B657D">
              <w:rPr>
                <w:rFonts w:asciiTheme="majorBidi" w:hAnsiTheme="majorBidi" w:cstheme="majorBidi"/>
              </w:rPr>
              <w:t>lev</w:t>
            </w:r>
            <w:r>
              <w:rPr>
                <w:rFonts w:asciiTheme="majorBidi" w:hAnsiTheme="majorBidi" w:cstheme="majorBidi"/>
              </w:rPr>
              <w:t>el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="00302C89">
              <w:rPr>
                <w:rFonts w:asciiTheme="majorBidi" w:hAnsiTheme="majorBidi" w:cstheme="majorBidi"/>
              </w:rPr>
              <w:t>SD</w:t>
            </w:r>
            <w:proofErr w:type="spellEnd"/>
          </w:p>
        </w:tc>
      </w:tr>
      <w:tr w:rsidR="004F36BB" w:rsidTr="00F40ED2">
        <w:trPr>
          <w:trHeight w:val="998"/>
        </w:trPr>
        <w:tc>
          <w:tcPr>
            <w:tcW w:w="2422" w:type="dxa"/>
            <w:vAlign w:val="bottom"/>
          </w:tcPr>
          <w:p w:rsidR="004F36BB" w:rsidRPr="00E5111C" w:rsidRDefault="004F36BB" w:rsidP="004F36BB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016g0300</w:t>
            </w:r>
          </w:p>
        </w:tc>
        <w:tc>
          <w:tcPr>
            <w:tcW w:w="2798" w:type="dxa"/>
          </w:tcPr>
          <w:p w:rsidR="004F36BB" w:rsidRPr="00E5111C" w:rsidRDefault="004F36BB" w:rsidP="00F40ED2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</w:t>
            </w:r>
            <w:r w:rsidR="00F40ED2">
              <w:rPr>
                <w:rFonts w:asciiTheme="majorBidi" w:hAnsiTheme="majorBidi" w:cstheme="majorBidi"/>
                <w:color w:val="000000"/>
              </w:rPr>
              <w:t xml:space="preserve">ter-binding protein  IPR004333 </w:t>
            </w:r>
            <w:r w:rsidRPr="00E5111C">
              <w:rPr>
                <w:rFonts w:asciiTheme="majorBidi" w:hAnsiTheme="majorBidi" w:cstheme="majorBidi"/>
                <w:color w:val="000000"/>
              </w:rPr>
              <w:t>Transcription factor, SBP-box</w:t>
            </w:r>
          </w:p>
        </w:tc>
        <w:tc>
          <w:tcPr>
            <w:tcW w:w="1157" w:type="dxa"/>
          </w:tcPr>
          <w:p w:rsidR="004F36BB" w:rsidRPr="00E5111C" w:rsidRDefault="004F36BB" w:rsidP="00E5111C">
            <w:pPr>
              <w:spacing w:before="480" w:after="480"/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4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</w:tcPr>
          <w:p w:rsidR="004F36BB" w:rsidRPr="00E5111C" w:rsidRDefault="001F70A7" w:rsidP="00E5111C">
            <w:pPr>
              <w:spacing w:before="480" w:after="480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3.1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E5111C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1157" w:type="dxa"/>
          </w:tcPr>
          <w:p w:rsidR="004F36BB" w:rsidRPr="00E5111C" w:rsidRDefault="001F70A7" w:rsidP="00E5111C">
            <w:pPr>
              <w:spacing w:before="480"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9</w:t>
            </w:r>
            <w:r w:rsidR="00E5111C">
              <w:rPr>
                <w:rFonts w:asciiTheme="majorBidi" w:hAnsiTheme="majorBidi" w:cstheme="majorBidi"/>
                <w:u w:val="single"/>
              </w:rPr>
              <w:t>+</w:t>
            </w:r>
            <w:r w:rsidRPr="00E5111C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157" w:type="dxa"/>
          </w:tcPr>
          <w:p w:rsidR="004F36BB" w:rsidRPr="00E5111C" w:rsidRDefault="004F36BB" w:rsidP="00E5111C">
            <w:pPr>
              <w:spacing w:before="480"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6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F40ED2" w:rsidRPr="00F40ED2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1F70A7" w:rsidTr="00F40ED2">
        <w:tc>
          <w:tcPr>
            <w:tcW w:w="2422" w:type="dxa"/>
            <w:vAlign w:val="bottom"/>
          </w:tcPr>
          <w:p w:rsidR="001F70A7" w:rsidRPr="00E5111C" w:rsidRDefault="001F70A7" w:rsidP="001F70A7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059g0380</w:t>
            </w:r>
          </w:p>
        </w:tc>
        <w:tc>
          <w:tcPr>
            <w:tcW w:w="2798" w:type="dxa"/>
            <w:vAlign w:val="bottom"/>
          </w:tcPr>
          <w:p w:rsidR="001F70A7" w:rsidRPr="00E5111C" w:rsidRDefault="001F70A7" w:rsidP="001F70A7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0.6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2.2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8.5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1.5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1.4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0.7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</w:tr>
      <w:tr w:rsidR="001F70A7" w:rsidTr="00F40ED2">
        <w:tc>
          <w:tcPr>
            <w:tcW w:w="2422" w:type="dxa"/>
            <w:vAlign w:val="bottom"/>
          </w:tcPr>
          <w:p w:rsidR="001F70A7" w:rsidRPr="00E5111C" w:rsidRDefault="001F70A7" w:rsidP="001F70A7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2994g0100</w:t>
            </w:r>
          </w:p>
        </w:tc>
        <w:tc>
          <w:tcPr>
            <w:tcW w:w="2798" w:type="dxa"/>
            <w:vAlign w:val="bottom"/>
          </w:tcPr>
          <w:p w:rsidR="001F70A7" w:rsidRPr="00E5111C" w:rsidRDefault="001F70A7" w:rsidP="001F70A7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8.3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0.5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7.0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9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3.3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1.1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1.9</w:t>
            </w:r>
          </w:p>
        </w:tc>
      </w:tr>
      <w:tr w:rsidR="001F70A7" w:rsidTr="00F40ED2">
        <w:tc>
          <w:tcPr>
            <w:tcW w:w="2422" w:type="dxa"/>
            <w:vAlign w:val="bottom"/>
          </w:tcPr>
          <w:p w:rsidR="001F70A7" w:rsidRPr="00E5111C" w:rsidRDefault="001F70A7" w:rsidP="001F70A7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222g0290</w:t>
            </w:r>
          </w:p>
        </w:tc>
        <w:tc>
          <w:tcPr>
            <w:tcW w:w="2798" w:type="dxa"/>
            <w:vAlign w:val="bottom"/>
          </w:tcPr>
          <w:p w:rsidR="001F70A7" w:rsidRPr="00E5111C" w:rsidRDefault="001F70A7" w:rsidP="001F70A7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62.6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6.6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64.2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82.2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6.6</w:t>
            </w:r>
          </w:p>
        </w:tc>
        <w:tc>
          <w:tcPr>
            <w:tcW w:w="1157" w:type="dxa"/>
            <w:vAlign w:val="bottom"/>
          </w:tcPr>
          <w:p w:rsidR="001F70A7" w:rsidRPr="00E5111C" w:rsidRDefault="001F70A7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0.0</w:t>
            </w:r>
            <w:r w:rsidR="00E5111C">
              <w:rPr>
                <w:rFonts w:asciiTheme="majorBidi" w:hAnsiTheme="majorBidi" w:cstheme="majorBidi"/>
                <w:color w:val="000000"/>
                <w:u w:val="single"/>
              </w:rPr>
              <w:t>+</w:t>
            </w:r>
            <w:r w:rsidR="00302C89" w:rsidRPr="00E5111C">
              <w:rPr>
                <w:rFonts w:asciiTheme="majorBidi" w:hAnsiTheme="majorBidi" w:cstheme="majorBidi"/>
                <w:color w:val="000000"/>
              </w:rPr>
              <w:t>3.0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225g002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363g011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1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2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2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700g002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6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745g015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-like 1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9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2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8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4.1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0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3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8.9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0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991g002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 protein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638g004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210g019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17238  Squamosa promoter-binding protein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lastRenderedPageBreak/>
              <w:t>Nitab4.5_0002219g006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8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8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6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2299g003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 protein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3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8.2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3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6.8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210g016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1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033B22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033B22">
              <w:rPr>
                <w:rFonts w:asciiTheme="majorBidi" w:hAnsiTheme="majorBidi" w:cstheme="majorBidi"/>
                <w:color w:val="000000"/>
              </w:rPr>
              <w:t>1.8</w:t>
            </w:r>
            <w:r w:rsidR="00E5111C" w:rsidRPr="00033B22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033B22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1157" w:type="dxa"/>
            <w:vAlign w:val="bottom"/>
          </w:tcPr>
          <w:p w:rsidR="00302C89" w:rsidRPr="00033B22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033B22">
              <w:rPr>
                <w:rFonts w:asciiTheme="majorBidi" w:hAnsiTheme="majorBidi" w:cstheme="majorBidi"/>
                <w:color w:val="000000"/>
              </w:rPr>
              <w:t>5.8</w:t>
            </w:r>
            <w:r w:rsidR="00E5111C" w:rsidRPr="00033B22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033B22">
              <w:rPr>
                <w:rFonts w:asciiTheme="majorBidi" w:hAnsiTheme="majorBidi" w:cstheme="majorBidi"/>
                <w:color w:val="000000"/>
              </w:rPr>
              <w:t>2.3</w:t>
            </w:r>
          </w:p>
        </w:tc>
        <w:tc>
          <w:tcPr>
            <w:tcW w:w="1157" w:type="dxa"/>
            <w:vAlign w:val="bottom"/>
          </w:tcPr>
          <w:p w:rsidR="00302C89" w:rsidRPr="00033B22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033B22">
              <w:rPr>
                <w:rFonts w:asciiTheme="majorBidi" w:hAnsiTheme="majorBidi" w:cstheme="majorBidi"/>
                <w:color w:val="000000"/>
              </w:rPr>
              <w:t>12.8</w:t>
            </w:r>
            <w:r w:rsidR="00E5111C" w:rsidRPr="00033B22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033B22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1157" w:type="dxa"/>
            <w:vAlign w:val="bottom"/>
          </w:tcPr>
          <w:p w:rsidR="00302C89" w:rsidRPr="00033B22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033B22">
              <w:rPr>
                <w:rFonts w:asciiTheme="majorBidi" w:hAnsiTheme="majorBidi" w:cstheme="majorBidi"/>
                <w:color w:val="000000"/>
              </w:rPr>
              <w:t>2.5</w:t>
            </w:r>
            <w:r w:rsidR="00E5111C" w:rsidRPr="00033B22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033B22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1752g004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04333  Transcription factor, SBP-box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302C89" w:rsidTr="00F40ED2">
        <w:tc>
          <w:tcPr>
            <w:tcW w:w="2422" w:type="dxa"/>
            <w:vAlign w:val="bottom"/>
          </w:tcPr>
          <w:p w:rsidR="00302C89" w:rsidRPr="00E5111C" w:rsidRDefault="00302C89" w:rsidP="00302C89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3348g0050</w:t>
            </w:r>
          </w:p>
        </w:tc>
        <w:tc>
          <w:tcPr>
            <w:tcW w:w="2798" w:type="dxa"/>
            <w:vAlign w:val="bottom"/>
          </w:tcPr>
          <w:p w:rsidR="00302C89" w:rsidRPr="00E5111C" w:rsidRDefault="00302C89" w:rsidP="00302C89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17238  Squamosa promoter-binding protein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2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5.5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8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1157" w:type="dxa"/>
            <w:vAlign w:val="bottom"/>
          </w:tcPr>
          <w:p w:rsidR="00302C89" w:rsidRPr="00E5111C" w:rsidRDefault="00302C89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0.9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="00A86EDC" w:rsidRPr="00E5111C">
              <w:rPr>
                <w:rFonts w:asciiTheme="majorBidi" w:hAnsiTheme="majorBidi" w:cstheme="majorBidi"/>
                <w:color w:val="000000"/>
              </w:rPr>
              <w:t>2.3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4959g004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-like protein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</w:tcPr>
          <w:p w:rsidR="00B030A4" w:rsidRPr="00E5111C" w:rsidRDefault="00B030A4" w:rsidP="00033B22">
            <w:pPr>
              <w:spacing w:before="260"/>
              <w:jc w:val="both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0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B030A4" w:rsidRPr="00E5111C" w:rsidRDefault="00B030A4" w:rsidP="00033B22">
            <w:pPr>
              <w:spacing w:before="260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0.2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0.2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1315g011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-like protein 11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0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067g013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-like protein 11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4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4.7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0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2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3.2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7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3.5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861g005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-like protein 11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9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3900g002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-binding-like protein 11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9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7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8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2.2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027g006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9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8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9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3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509g003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3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1.2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509g004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6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lastRenderedPageBreak/>
              <w:t>Nitab4.5_0001118g009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1328g009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6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5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3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1328g010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2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rtl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0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</w:rPr>
              <w:t>0.4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2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0.1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1797g007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1.7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7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3.1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.4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0.3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9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1.6</w:t>
            </w:r>
          </w:p>
        </w:tc>
      </w:tr>
      <w:tr w:rsidR="00B030A4" w:rsidTr="00F40ED2">
        <w:tc>
          <w:tcPr>
            <w:tcW w:w="2422" w:type="dxa"/>
            <w:vAlign w:val="bottom"/>
          </w:tcPr>
          <w:p w:rsidR="00B030A4" w:rsidRPr="00E5111C" w:rsidRDefault="00B030A4" w:rsidP="00B030A4">
            <w:pPr>
              <w:spacing w:after="600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2467g0020</w:t>
            </w:r>
          </w:p>
        </w:tc>
        <w:tc>
          <w:tcPr>
            <w:tcW w:w="2798" w:type="dxa"/>
            <w:vAlign w:val="bottom"/>
          </w:tcPr>
          <w:p w:rsidR="00B030A4" w:rsidRPr="00E5111C" w:rsidRDefault="00B030A4" w:rsidP="00B030A4">
            <w:pPr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Squamosa promoter binding protein 3  IPR004333  Transcription factor, SBP-box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4.3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1.5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5.8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1.4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13.1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0.5</w:t>
            </w:r>
          </w:p>
        </w:tc>
        <w:tc>
          <w:tcPr>
            <w:tcW w:w="1157" w:type="dxa"/>
            <w:vAlign w:val="bottom"/>
          </w:tcPr>
          <w:p w:rsidR="00B030A4" w:rsidRPr="00E5111C" w:rsidRDefault="00B030A4" w:rsidP="00E5111C">
            <w:pPr>
              <w:spacing w:after="480"/>
              <w:rPr>
                <w:rFonts w:asciiTheme="majorBidi" w:hAnsiTheme="majorBidi" w:cstheme="majorBidi"/>
                <w:color w:val="000000" w:themeColor="text1"/>
                <w:lang w:bidi="he-IL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8.0</w:t>
            </w:r>
            <w:r w:rsidR="00E5111C" w:rsidRPr="00E5111C">
              <w:rPr>
                <w:rFonts w:asciiTheme="majorBidi" w:hAnsiTheme="majorBidi" w:cstheme="majorBidi"/>
                <w:color w:val="000000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  <w:color w:val="000000"/>
                <w:rtl/>
                <w:lang w:bidi="he-IL"/>
              </w:rPr>
              <w:t>1.0</w:t>
            </w:r>
          </w:p>
        </w:tc>
      </w:tr>
      <w:tr w:rsidR="00B030A4" w:rsidTr="00F40ED2">
        <w:tc>
          <w:tcPr>
            <w:tcW w:w="2422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itab4.5_0000351g0250</w:t>
            </w:r>
          </w:p>
        </w:tc>
        <w:tc>
          <w:tcPr>
            <w:tcW w:w="2798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  <w:color w:val="000000"/>
              </w:rPr>
              <w:t>NtFT1</w:t>
            </w:r>
          </w:p>
        </w:tc>
        <w:tc>
          <w:tcPr>
            <w:tcW w:w="1157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1157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3.6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1157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  <w:color w:val="000000"/>
              </w:rPr>
            </w:pPr>
            <w:r w:rsidRPr="00E5111C">
              <w:rPr>
                <w:rFonts w:asciiTheme="majorBidi" w:hAnsiTheme="majorBidi" w:cstheme="majorBidi"/>
              </w:rPr>
              <w:t>2.1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1157" w:type="dxa"/>
          </w:tcPr>
          <w:p w:rsidR="00B030A4" w:rsidRPr="00E5111C" w:rsidRDefault="00B030A4" w:rsidP="00E5111C">
            <w:pPr>
              <w:spacing w:before="120" w:line="480" w:lineRule="auto"/>
              <w:rPr>
                <w:rFonts w:asciiTheme="majorBidi" w:hAnsiTheme="majorBidi" w:cstheme="majorBidi"/>
              </w:rPr>
            </w:pPr>
            <w:r w:rsidRPr="00E5111C">
              <w:rPr>
                <w:rFonts w:asciiTheme="majorBidi" w:hAnsiTheme="majorBidi" w:cstheme="majorBidi"/>
              </w:rPr>
              <w:t>0.0</w:t>
            </w:r>
            <w:r w:rsidR="00E5111C" w:rsidRPr="00E5111C">
              <w:rPr>
                <w:rFonts w:asciiTheme="majorBidi" w:hAnsiTheme="majorBidi" w:cstheme="majorBidi"/>
                <w:u w:val="single" w:color="000000" w:themeColor="text1"/>
              </w:rPr>
              <w:t>+</w:t>
            </w:r>
            <w:r w:rsidRPr="00E5111C">
              <w:rPr>
                <w:rFonts w:asciiTheme="majorBidi" w:hAnsiTheme="majorBidi" w:cstheme="majorBidi"/>
              </w:rPr>
              <w:t>0.0</w:t>
            </w:r>
          </w:p>
        </w:tc>
      </w:tr>
    </w:tbl>
    <w:p w:rsidR="004F36BB" w:rsidRDefault="004F36BB">
      <w:pPr>
        <w:rPr>
          <w:rFonts w:asciiTheme="majorBidi" w:hAnsiTheme="majorBidi" w:cstheme="majorBidi"/>
        </w:rPr>
      </w:pPr>
    </w:p>
    <w:p w:rsidR="004F36BB" w:rsidRPr="00D64DE7" w:rsidRDefault="004F36BB">
      <w:pPr>
        <w:rPr>
          <w:rFonts w:asciiTheme="majorBidi" w:hAnsiTheme="majorBidi" w:cstheme="majorBidi"/>
        </w:rPr>
      </w:pPr>
    </w:p>
    <w:sectPr w:rsidR="004F36BB" w:rsidRPr="00D64DE7" w:rsidSect="000038BA">
      <w:pgSz w:w="11906" w:h="16838"/>
      <w:pgMar w:top="1440" w:right="209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MjAzMLQwsTC3NLZU0lEKTi0uzszPAykwNKoFAGSvrAgtAAAA"/>
  </w:docVars>
  <w:rsids>
    <w:rsidRoot w:val="002956F5"/>
    <w:rsid w:val="000038BA"/>
    <w:rsid w:val="00012A94"/>
    <w:rsid w:val="00033B22"/>
    <w:rsid w:val="000B18B3"/>
    <w:rsid w:val="00141AD0"/>
    <w:rsid w:val="001A6B87"/>
    <w:rsid w:val="001C506D"/>
    <w:rsid w:val="001F70A7"/>
    <w:rsid w:val="00247F53"/>
    <w:rsid w:val="002956F5"/>
    <w:rsid w:val="002B657D"/>
    <w:rsid w:val="00302C89"/>
    <w:rsid w:val="00312229"/>
    <w:rsid w:val="003D4006"/>
    <w:rsid w:val="003E0936"/>
    <w:rsid w:val="003F6956"/>
    <w:rsid w:val="00407CBA"/>
    <w:rsid w:val="004153F4"/>
    <w:rsid w:val="004B1324"/>
    <w:rsid w:val="004F36BB"/>
    <w:rsid w:val="00501A9F"/>
    <w:rsid w:val="00634869"/>
    <w:rsid w:val="00666803"/>
    <w:rsid w:val="006B49FE"/>
    <w:rsid w:val="006E63B6"/>
    <w:rsid w:val="0074683E"/>
    <w:rsid w:val="00776AF8"/>
    <w:rsid w:val="008E6ABD"/>
    <w:rsid w:val="009577DE"/>
    <w:rsid w:val="00A86EDC"/>
    <w:rsid w:val="00B030A4"/>
    <w:rsid w:val="00B77425"/>
    <w:rsid w:val="00BC1829"/>
    <w:rsid w:val="00C063EE"/>
    <w:rsid w:val="00C95688"/>
    <w:rsid w:val="00CE0411"/>
    <w:rsid w:val="00D02D44"/>
    <w:rsid w:val="00D64DE7"/>
    <w:rsid w:val="00D83F69"/>
    <w:rsid w:val="00D8581C"/>
    <w:rsid w:val="00E5111C"/>
    <w:rsid w:val="00E52F0D"/>
    <w:rsid w:val="00E54E2E"/>
    <w:rsid w:val="00F26C75"/>
    <w:rsid w:val="00F40ED2"/>
    <w:rsid w:val="00F75956"/>
    <w:rsid w:val="00F94864"/>
    <w:rsid w:val="00FA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DBBED"/>
  <w15:chartTrackingRefBased/>
  <w15:docId w15:val="{6C37DE33-038A-4D9E-AD1D-8203ED8A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2956F5"/>
    <w:rPr>
      <w:color w:val="0033CC"/>
      <w:u w:val="single"/>
    </w:rPr>
  </w:style>
  <w:style w:type="table" w:styleId="TableGrid">
    <w:name w:val="Table Grid"/>
    <w:basedOn w:val="TableNormal"/>
    <w:uiPriority w:val="39"/>
    <w:rsid w:val="00BC1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3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1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users\vhmoshe\Data\&#1496;&#1489;&#1511;\data%20from%20Michal\&#1504;&#1497;&#1505;&#1493;&#1497;%20&#1492;&#1513;&#1512;&#1513;&#1492;%205.8.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users\vhmoshe\Data\&#1496;&#1489;&#1511;\Yaarit\Mature%20vs%20juvenile%209-5-2018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users\vhmoshe\Data\&#1496;&#1489;&#1511;\mature%20vs%20juvenile\rflowering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\users\vhmoshe\Data\&#1496;&#1489;&#1511;\data%20from%20Michal\&#1502;&#1491;&#1497;&#1491;&#1514;%20&#1506;&#1500;&#1497;&#1501;%203.3.2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'% rooting'!$P$10</c:f>
              <c:strCache>
                <c:ptCount val="1"/>
                <c:pt idx="0">
                  <c:v>%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31750" cap="rnd">
                <a:solidFill>
                  <a:schemeClr val="accent2"/>
                </a:solidFill>
                <a:prstDash val="sysDot"/>
              </a:ln>
              <a:effectLst/>
            </c:spPr>
            <c:trendlineType val="poly"/>
            <c:order val="2"/>
            <c:backward val="4"/>
            <c:dispRSqr val="1"/>
            <c:dispEq val="0"/>
            <c:trendlineLbl>
              <c:layout>
                <c:manualLayout>
                  <c:x val="1.9354838709677419E-3"/>
                  <c:y val="-0.4369111488182621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1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% rooting'!$N$11:$N$77</c:f>
              <c:numCache>
                <c:formatCode>General</c:formatCode>
                <c:ptCount val="18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</c:numCache>
            </c:numRef>
          </c:xVal>
          <c:yVal>
            <c:numRef>
              <c:f>'% rooting'!$P$11:$P$77</c:f>
              <c:numCache>
                <c:formatCode>General</c:formatCode>
                <c:ptCount val="18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71.428571428571431</c:v>
                </c:pt>
                <c:pt idx="5">
                  <c:v>62.5</c:v>
                </c:pt>
                <c:pt idx="6">
                  <c:v>62.5</c:v>
                </c:pt>
                <c:pt idx="7">
                  <c:v>55.555555555555557</c:v>
                </c:pt>
                <c:pt idx="8">
                  <c:v>77.777777777777786</c:v>
                </c:pt>
                <c:pt idx="9">
                  <c:v>60</c:v>
                </c:pt>
                <c:pt idx="10">
                  <c:v>70</c:v>
                </c:pt>
                <c:pt idx="11">
                  <c:v>55.555555555555557</c:v>
                </c:pt>
                <c:pt idx="12">
                  <c:v>62.5</c:v>
                </c:pt>
                <c:pt idx="13">
                  <c:v>16.666666666666664</c:v>
                </c:pt>
                <c:pt idx="14">
                  <c:v>4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D1F-4C1A-B1A5-BF3FA3BBBB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077176"/>
        <c:axId val="355077504"/>
      </c:scatterChart>
      <c:valAx>
        <c:axId val="355077176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Leaf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077504"/>
        <c:crosses val="autoZero"/>
        <c:crossBetween val="midCat"/>
      </c:valAx>
      <c:valAx>
        <c:axId val="355077504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Percent rooting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0771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40824893722392"/>
          <c:y val="5.2430737824438599E-2"/>
          <c:w val="0.76681413134881993"/>
          <c:h val="0.735686060075823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U$78</c:f>
              <c:strCache>
                <c:ptCount val="1"/>
                <c:pt idx="0">
                  <c:v>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V$79:$V$80</c:f>
                <c:numCache>
                  <c:formatCode>General</c:formatCode>
                  <c:ptCount val="2"/>
                  <c:pt idx="0">
                    <c:v>7.9696394535680462</c:v>
                  </c:pt>
                  <c:pt idx="1">
                    <c:v>13.04749219588323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R$79:$R$80</c:f>
              <c:strCache>
                <c:ptCount val="2"/>
                <c:pt idx="0">
                  <c:v>Juvenile</c:v>
                </c:pt>
                <c:pt idx="1">
                  <c:v>Mature</c:v>
                </c:pt>
              </c:strCache>
            </c:strRef>
          </c:cat>
          <c:val>
            <c:numRef>
              <c:f>Sheet1!$U$79:$U$80</c:f>
              <c:numCache>
                <c:formatCode>0</c:formatCode>
                <c:ptCount val="2"/>
                <c:pt idx="0" formatCode="General">
                  <c:v>100</c:v>
                </c:pt>
                <c:pt idx="1">
                  <c:v>60.1518021628998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A5-4450-81BD-BA71020495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2314784"/>
        <c:axId val="542318720"/>
      </c:barChart>
      <c:catAx>
        <c:axId val="542314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Genotyp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318720"/>
        <c:crosses val="autoZero"/>
        <c:auto val="1"/>
        <c:lblAlgn val="ctr"/>
        <c:lblOffset val="100"/>
        <c:noMultiLvlLbl val="0"/>
      </c:catAx>
      <c:valAx>
        <c:axId val="542318720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Percet shooting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2314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 i="0" baseline="0">
          <a:solidFill>
            <a:schemeClr val="tx1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259631206459948"/>
          <c:y val="5.0926076069857405E-2"/>
          <c:w val="0.72425806541010351"/>
          <c:h val="0.738327829261247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For JMP'!$BH$7</c:f>
              <c:strCache>
                <c:ptCount val="1"/>
                <c:pt idx="0">
                  <c:v>Leaf 4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12700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or JMP'!$BN$7:$BR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4025243999999999</c:v>
                  </c:pt>
                  <c:pt idx="2">
                    <c:v>5.5251694000000002</c:v>
                  </c:pt>
                  <c:pt idx="3">
                    <c:v>4.1380543999999997</c:v>
                  </c:pt>
                  <c:pt idx="4">
                    <c:v>8.1633695999999993</c:v>
                  </c:pt>
                </c:numCache>
              </c:numRef>
            </c:plus>
            <c:minus>
              <c:numRef>
                <c:f>'For JMP'!$BN$7:$BR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6.4025243999999999</c:v>
                  </c:pt>
                  <c:pt idx="2">
                    <c:v>5.5251694000000002</c:v>
                  </c:pt>
                  <c:pt idx="3">
                    <c:v>4.1380543999999997</c:v>
                  </c:pt>
                  <c:pt idx="4">
                    <c:v>8.1633695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or JMP'!$BI$6:$BM$6</c:f>
              <c:numCache>
                <c:formatCode>General</c:formatCode>
                <c:ptCount val="5"/>
                <c:pt idx="0">
                  <c:v>9</c:v>
                </c:pt>
                <c:pt idx="1">
                  <c:v>11</c:v>
                </c:pt>
                <c:pt idx="2">
                  <c:v>13</c:v>
                </c:pt>
                <c:pt idx="3">
                  <c:v>15</c:v>
                </c:pt>
                <c:pt idx="4">
                  <c:v>19</c:v>
                </c:pt>
              </c:numCache>
            </c:numRef>
          </c:xVal>
          <c:yVal>
            <c:numRef>
              <c:f>'For JMP'!$BI$7:$BM$7</c:f>
              <c:numCache>
                <c:formatCode>General</c:formatCode>
                <c:ptCount val="5"/>
                <c:pt idx="0">
                  <c:v>0</c:v>
                </c:pt>
                <c:pt idx="1">
                  <c:v>12.77195</c:v>
                </c:pt>
                <c:pt idx="2">
                  <c:v>23.383838000000001</c:v>
                </c:pt>
                <c:pt idx="3">
                  <c:v>42.762238000000004</c:v>
                </c:pt>
                <c:pt idx="4">
                  <c:v>44.414335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8B-4A03-BA1D-8BDA039F7291}"/>
            </c:ext>
          </c:extLst>
        </c:ser>
        <c:ser>
          <c:idx val="1"/>
          <c:order val="1"/>
          <c:tx>
            <c:strRef>
              <c:f>'For JMP'!$BH$8</c:f>
              <c:strCache>
                <c:ptCount val="1"/>
                <c:pt idx="0">
                  <c:v>Leaf 8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accent2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or JMP'!$BO$8:$BR$8</c:f>
                <c:numCache>
                  <c:formatCode>General</c:formatCode>
                  <c:ptCount val="4"/>
                  <c:pt idx="0">
                    <c:v>4.3925596000000002</c:v>
                  </c:pt>
                  <c:pt idx="1">
                    <c:v>5.5103115000000003</c:v>
                  </c:pt>
                  <c:pt idx="2">
                    <c:v>5.3687120000000004</c:v>
                  </c:pt>
                  <c:pt idx="3">
                    <c:v>5.0515447</c:v>
                  </c:pt>
                </c:numCache>
              </c:numRef>
            </c:plus>
            <c:minus>
              <c:numRef>
                <c:f>'For JMP'!$BN$8:$BR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4.3925596000000002</c:v>
                  </c:pt>
                  <c:pt idx="2">
                    <c:v>5.5103115000000003</c:v>
                  </c:pt>
                  <c:pt idx="3">
                    <c:v>5.3687120000000004</c:v>
                  </c:pt>
                  <c:pt idx="4">
                    <c:v>5.05154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or JMP'!$BI$6:$BM$6</c:f>
              <c:numCache>
                <c:formatCode>General</c:formatCode>
                <c:ptCount val="5"/>
                <c:pt idx="0">
                  <c:v>9</c:v>
                </c:pt>
                <c:pt idx="1">
                  <c:v>11</c:v>
                </c:pt>
                <c:pt idx="2">
                  <c:v>13</c:v>
                </c:pt>
                <c:pt idx="3">
                  <c:v>15</c:v>
                </c:pt>
                <c:pt idx="4">
                  <c:v>19</c:v>
                </c:pt>
              </c:numCache>
            </c:numRef>
          </c:xVal>
          <c:yVal>
            <c:numRef>
              <c:f>'For JMP'!$BI$8:$BM$8</c:f>
              <c:numCache>
                <c:formatCode>General</c:formatCode>
                <c:ptCount val="5"/>
                <c:pt idx="0">
                  <c:v>0</c:v>
                </c:pt>
                <c:pt idx="1">
                  <c:v>20.695046000000001</c:v>
                </c:pt>
                <c:pt idx="2">
                  <c:v>30.836940999999999</c:v>
                </c:pt>
                <c:pt idx="3">
                  <c:v>44.682540000000003</c:v>
                </c:pt>
                <c:pt idx="4">
                  <c:v>51.450215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8B-4A03-BA1D-8BDA039F7291}"/>
            </c:ext>
          </c:extLst>
        </c:ser>
        <c:ser>
          <c:idx val="2"/>
          <c:order val="2"/>
          <c:tx>
            <c:strRef>
              <c:f>'For JMP'!$BH$9</c:f>
              <c:strCache>
                <c:ptCount val="1"/>
                <c:pt idx="0">
                  <c:v>Leaf 2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or JMP'!$BN$9:$BR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4285714</c:v>
                  </c:pt>
                  <c:pt idx="2">
                    <c:v>1.25</c:v>
                  </c:pt>
                  <c:pt idx="3">
                    <c:v>1.6120133000000001</c:v>
                  </c:pt>
                  <c:pt idx="4">
                    <c:v>2.6742423999999998</c:v>
                  </c:pt>
                </c:numCache>
              </c:numRef>
            </c:plus>
            <c:minus>
              <c:numRef>
                <c:f>'For JMP'!$BN$9:$BR$9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4285714</c:v>
                  </c:pt>
                  <c:pt idx="2">
                    <c:v>1.25</c:v>
                  </c:pt>
                  <c:pt idx="3">
                    <c:v>1.6120133000000001</c:v>
                  </c:pt>
                  <c:pt idx="4">
                    <c:v>2.6742423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or JMP'!$BI$6:$BM$6</c:f>
              <c:numCache>
                <c:formatCode>General</c:formatCode>
                <c:ptCount val="5"/>
                <c:pt idx="0">
                  <c:v>9</c:v>
                </c:pt>
                <c:pt idx="1">
                  <c:v>11</c:v>
                </c:pt>
                <c:pt idx="2">
                  <c:v>13</c:v>
                </c:pt>
                <c:pt idx="3">
                  <c:v>15</c:v>
                </c:pt>
                <c:pt idx="4">
                  <c:v>19</c:v>
                </c:pt>
              </c:numCache>
            </c:numRef>
          </c:xVal>
          <c:yVal>
            <c:numRef>
              <c:f>'For JMP'!$BI$9:$BM$9</c:f>
              <c:numCache>
                <c:formatCode>General</c:formatCode>
                <c:ptCount val="5"/>
                <c:pt idx="0">
                  <c:v>0</c:v>
                </c:pt>
                <c:pt idx="1">
                  <c:v>1.4285714</c:v>
                </c:pt>
                <c:pt idx="2">
                  <c:v>1.25</c:v>
                </c:pt>
                <c:pt idx="3">
                  <c:v>2.3989899000000001</c:v>
                </c:pt>
                <c:pt idx="4">
                  <c:v>5.6590908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88B-4A03-BA1D-8BDA039F72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8292632"/>
        <c:axId val="378292960"/>
      </c:scatterChart>
      <c:valAx>
        <c:axId val="378292632"/>
        <c:scaling>
          <c:orientation val="minMax"/>
          <c:min val="6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Days on IBA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292960"/>
        <c:crosses val="autoZero"/>
        <c:crossBetween val="midCat"/>
        <c:minorUnit val="1"/>
      </c:valAx>
      <c:valAx>
        <c:axId val="378292960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Percent rooting (%)</a:t>
                </a:r>
              </a:p>
            </c:rich>
          </c:tx>
          <c:layout>
            <c:manualLayout>
              <c:xMode val="edge"/>
              <c:yMode val="edge"/>
              <c:x val="1.6457836083292054E-2"/>
              <c:y val="0.154556462736889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829263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22857142857142856"/>
          <c:y val="7.5808529798877783E-2"/>
          <c:w val="0.28189980981809742"/>
          <c:h val="0.284771434820647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0094050743657"/>
          <c:y val="3.2393767365058758E-2"/>
          <c:w val="0.83521281714785656"/>
          <c:h val="0.596786076245419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</c:f>
              <c:strCache>
                <c:ptCount val="1"/>
                <c:pt idx="0">
                  <c:v>leav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G$2:$G$6</c:f>
                <c:numCache>
                  <c:formatCode>General</c:formatCode>
                  <c:ptCount val="3"/>
                  <c:pt idx="0">
                    <c:v>2</c:v>
                  </c:pt>
                  <c:pt idx="1">
                    <c:v>2</c:v>
                  </c:pt>
                  <c:pt idx="2">
                    <c:v>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2:$E$6</c:f>
              <c:strCache>
                <c:ptCount val="3"/>
                <c:pt idx="0">
                  <c:v>SR1-WT</c:v>
                </c:pt>
                <c:pt idx="1">
                  <c:v>SR1+florigen-like #10</c:v>
                </c:pt>
                <c:pt idx="2">
                  <c:v>SR1+florigen-like #11</c:v>
                </c:pt>
              </c:strCache>
            </c:strRef>
          </c:cat>
          <c:val>
            <c:numRef>
              <c:f>Sheet1!$F$2:$F$6</c:f>
              <c:numCache>
                <c:formatCode>General</c:formatCode>
                <c:ptCount val="3"/>
                <c:pt idx="0">
                  <c:v>17</c:v>
                </c:pt>
                <c:pt idx="1">
                  <c:v>11.25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FC-4FAF-9F71-902BB6F74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2784608"/>
        <c:axId val="502799696"/>
      </c:barChart>
      <c:catAx>
        <c:axId val="502784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Genotype</a:t>
                </a:r>
              </a:p>
            </c:rich>
          </c:tx>
          <c:layout>
            <c:manualLayout>
              <c:xMode val="edge"/>
              <c:yMode val="edge"/>
              <c:x val="0.35572681539807521"/>
              <c:y val="0.910860534124629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144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799696"/>
        <c:crosses val="autoZero"/>
        <c:auto val="1"/>
        <c:lblAlgn val="ctr"/>
        <c:lblOffset val="100"/>
        <c:noMultiLvlLbl val="0"/>
      </c:catAx>
      <c:valAx>
        <c:axId val="502799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Leave at flowering</a:t>
                </a:r>
              </a:p>
            </c:rich>
          </c:tx>
          <c:layout>
            <c:manualLayout>
              <c:xMode val="edge"/>
              <c:yMode val="edge"/>
              <c:x val="8.3333333333333332E-3"/>
              <c:y val="8.139006363077018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784608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612652351040387"/>
          <c:y val="2.756848298618992E-2"/>
          <c:w val="0.77661825979617716"/>
          <c:h val="0.79417055129749581"/>
        </c:manualLayout>
      </c:layout>
      <c:scatterChart>
        <c:scatterStyle val="lineMarker"/>
        <c:varyColors val="0"/>
        <c:ser>
          <c:idx val="0"/>
          <c:order val="0"/>
          <c:tx>
            <c:strRef>
              <c:f>'jmp1'!$W$8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mp1'!$X$9:$X$33</c:f>
                <c:numCache>
                  <c:formatCode>General</c:formatCode>
                  <c:ptCount val="25"/>
                  <c:pt idx="0">
                    <c:v>9.8283999999999993E-3</c:v>
                  </c:pt>
                  <c:pt idx="1">
                    <c:v>7.5281999999999996E-3</c:v>
                  </c:pt>
                  <c:pt idx="2">
                    <c:v>9.6583999999999993E-3</c:v>
                  </c:pt>
                  <c:pt idx="3">
                    <c:v>1.8539900000000002E-2</c:v>
                  </c:pt>
                  <c:pt idx="4">
                    <c:v>1.9027800000000001E-2</c:v>
                  </c:pt>
                  <c:pt idx="5">
                    <c:v>1.6939800000000001E-2</c:v>
                  </c:pt>
                  <c:pt idx="6">
                    <c:v>1.25346E-2</c:v>
                  </c:pt>
                  <c:pt idx="7">
                    <c:v>1.02396E-2</c:v>
                  </c:pt>
                  <c:pt idx="8">
                    <c:v>2.21002E-2</c:v>
                  </c:pt>
                  <c:pt idx="9">
                    <c:v>2.27043E-2</c:v>
                  </c:pt>
                  <c:pt idx="10">
                    <c:v>1.7209599999999999E-2</c:v>
                  </c:pt>
                  <c:pt idx="11">
                    <c:v>1.54629E-2</c:v>
                  </c:pt>
                  <c:pt idx="12">
                    <c:v>1.2160799999999999E-2</c:v>
                  </c:pt>
                  <c:pt idx="13">
                    <c:v>2.0087600000000001E-2</c:v>
                  </c:pt>
                  <c:pt idx="14">
                    <c:v>2.2700600000000001E-2</c:v>
                  </c:pt>
                  <c:pt idx="15">
                    <c:v>2.59524E-2</c:v>
                  </c:pt>
                  <c:pt idx="16">
                    <c:v>1.4731599999999999E-2</c:v>
                  </c:pt>
                  <c:pt idx="17">
                    <c:v>3.6371300000000002E-2</c:v>
                  </c:pt>
                  <c:pt idx="18">
                    <c:v>3.4448199999999998E-2</c:v>
                  </c:pt>
                  <c:pt idx="19">
                    <c:v>4.4187400000000002E-2</c:v>
                  </c:pt>
                </c:numCache>
              </c:numRef>
            </c:plus>
            <c:minus>
              <c:numRef>
                <c:f>'jmp1'!$X$9:$X$33</c:f>
                <c:numCache>
                  <c:formatCode>General</c:formatCode>
                  <c:ptCount val="25"/>
                  <c:pt idx="0">
                    <c:v>9.8283999999999993E-3</c:v>
                  </c:pt>
                  <c:pt idx="1">
                    <c:v>7.5281999999999996E-3</c:v>
                  </c:pt>
                  <c:pt idx="2">
                    <c:v>9.6583999999999993E-3</c:v>
                  </c:pt>
                  <c:pt idx="3">
                    <c:v>1.8539900000000002E-2</c:v>
                  </c:pt>
                  <c:pt idx="4">
                    <c:v>1.9027800000000001E-2</c:v>
                  </c:pt>
                  <c:pt idx="5">
                    <c:v>1.6939800000000001E-2</c:v>
                  </c:pt>
                  <c:pt idx="6">
                    <c:v>1.25346E-2</c:v>
                  </c:pt>
                  <c:pt idx="7">
                    <c:v>1.02396E-2</c:v>
                  </c:pt>
                  <c:pt idx="8">
                    <c:v>2.21002E-2</c:v>
                  </c:pt>
                  <c:pt idx="9">
                    <c:v>2.27043E-2</c:v>
                  </c:pt>
                  <c:pt idx="10">
                    <c:v>1.7209599999999999E-2</c:v>
                  </c:pt>
                  <c:pt idx="11">
                    <c:v>1.54629E-2</c:v>
                  </c:pt>
                  <c:pt idx="12">
                    <c:v>1.2160799999999999E-2</c:v>
                  </c:pt>
                  <c:pt idx="13">
                    <c:v>2.0087600000000001E-2</c:v>
                  </c:pt>
                  <c:pt idx="14">
                    <c:v>2.2700600000000001E-2</c:v>
                  </c:pt>
                  <c:pt idx="15">
                    <c:v>2.59524E-2</c:v>
                  </c:pt>
                  <c:pt idx="16">
                    <c:v>1.4731599999999999E-2</c:v>
                  </c:pt>
                  <c:pt idx="17">
                    <c:v>3.6371300000000002E-2</c:v>
                  </c:pt>
                  <c:pt idx="18">
                    <c:v>3.4448199999999998E-2</c:v>
                  </c:pt>
                  <c:pt idx="19">
                    <c:v>4.41874000000000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jmp1'!$S$9:$S$30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</c:numCache>
            </c:numRef>
          </c:xVal>
          <c:yVal>
            <c:numRef>
              <c:f>'jmp1'!$W$9:$W$31</c:f>
              <c:numCache>
                <c:formatCode>General</c:formatCode>
                <c:ptCount val="23"/>
                <c:pt idx="0">
                  <c:v>1.1215972999999999</c:v>
                </c:pt>
                <c:pt idx="1">
                  <c:v>1.0034031000000001</c:v>
                </c:pt>
                <c:pt idx="2">
                  <c:v>0.98572219999999999</c:v>
                </c:pt>
                <c:pt idx="3">
                  <c:v>0.88819539999999997</c:v>
                </c:pt>
                <c:pt idx="4">
                  <c:v>0.78784109999999996</c:v>
                </c:pt>
                <c:pt idx="5">
                  <c:v>0.76073769999999996</c:v>
                </c:pt>
                <c:pt idx="6">
                  <c:v>0.73423649999999996</c:v>
                </c:pt>
                <c:pt idx="7">
                  <c:v>0.80602390000000002</c:v>
                </c:pt>
                <c:pt idx="8">
                  <c:v>0.77787779999999995</c:v>
                </c:pt>
                <c:pt idx="9">
                  <c:v>0.82796320000000001</c:v>
                </c:pt>
                <c:pt idx="10">
                  <c:v>0.81427620000000001</c:v>
                </c:pt>
                <c:pt idx="11">
                  <c:v>0.74888180000000004</c:v>
                </c:pt>
                <c:pt idx="12">
                  <c:v>0.71884999999999999</c:v>
                </c:pt>
                <c:pt idx="13">
                  <c:v>0.79249519999999996</c:v>
                </c:pt>
                <c:pt idx="14">
                  <c:v>0.78374969999999999</c:v>
                </c:pt>
                <c:pt idx="15">
                  <c:v>0.73238270000000005</c:v>
                </c:pt>
                <c:pt idx="16">
                  <c:v>0.69262489999999999</c:v>
                </c:pt>
                <c:pt idx="17">
                  <c:v>0.62909570000000004</c:v>
                </c:pt>
                <c:pt idx="18">
                  <c:v>0.62379989999999996</c:v>
                </c:pt>
                <c:pt idx="19">
                  <c:v>0.58374769999999998</c:v>
                </c:pt>
                <c:pt idx="20">
                  <c:v>0.6470588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31-4811-83AB-C581B560E441}"/>
            </c:ext>
          </c:extLst>
        </c:ser>
        <c:ser>
          <c:idx val="1"/>
          <c:order val="1"/>
          <c:tx>
            <c:strRef>
              <c:f>'jmp1'!$T$34</c:f>
              <c:strCache>
                <c:ptCount val="1"/>
                <c:pt idx="0">
                  <c:v>Dipheny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mp1'!$X$34:$X$54</c:f>
                <c:numCache>
                  <c:formatCode>General</c:formatCode>
                  <c:ptCount val="21"/>
                  <c:pt idx="6">
                    <c:v>1.11111E-2</c:v>
                  </c:pt>
                  <c:pt idx="7">
                    <c:v>3.1282799999999999E-2</c:v>
                  </c:pt>
                  <c:pt idx="8">
                    <c:v>9.4339999999999997E-3</c:v>
                  </c:pt>
                  <c:pt idx="9">
                    <c:v>1.7606E-2</c:v>
                  </c:pt>
                  <c:pt idx="10">
                    <c:v>2.9466300000000001E-2</c:v>
                  </c:pt>
                  <c:pt idx="11">
                    <c:v>5.5853300000000002E-2</c:v>
                  </c:pt>
                  <c:pt idx="12">
                    <c:v>2.6778099999999999E-2</c:v>
                  </c:pt>
                  <c:pt idx="13">
                    <c:v>3.0408600000000001E-2</c:v>
                  </c:pt>
                  <c:pt idx="14">
                    <c:v>9.9924000000000002E-3</c:v>
                  </c:pt>
                  <c:pt idx="15">
                    <c:v>3.4048399999999999E-2</c:v>
                  </c:pt>
                  <c:pt idx="16">
                    <c:v>3.8877500000000002E-2</c:v>
                  </c:pt>
                  <c:pt idx="17">
                    <c:v>6.49724E-2</c:v>
                  </c:pt>
                  <c:pt idx="18">
                    <c:v>2.5629200000000001E-2</c:v>
                  </c:pt>
                  <c:pt idx="19">
                    <c:v>4.2664100000000003E-2</c:v>
                  </c:pt>
                  <c:pt idx="20">
                    <c:v>0.12786739999999999</c:v>
                  </c:pt>
                </c:numCache>
              </c:numRef>
            </c:plus>
            <c:minus>
              <c:numRef>
                <c:f>'jmp1'!$X$34:$X$54</c:f>
                <c:numCache>
                  <c:formatCode>General</c:formatCode>
                  <c:ptCount val="21"/>
                  <c:pt idx="6">
                    <c:v>1.11111E-2</c:v>
                  </c:pt>
                  <c:pt idx="7">
                    <c:v>3.1282799999999999E-2</c:v>
                  </c:pt>
                  <c:pt idx="8">
                    <c:v>9.4339999999999997E-3</c:v>
                  </c:pt>
                  <c:pt idx="9">
                    <c:v>1.7606E-2</c:v>
                  </c:pt>
                  <c:pt idx="10">
                    <c:v>2.9466300000000001E-2</c:v>
                  </c:pt>
                  <c:pt idx="11">
                    <c:v>5.5853300000000002E-2</c:v>
                  </c:pt>
                  <c:pt idx="12">
                    <c:v>2.6778099999999999E-2</c:v>
                  </c:pt>
                  <c:pt idx="13">
                    <c:v>3.0408600000000001E-2</c:v>
                  </c:pt>
                  <c:pt idx="14">
                    <c:v>9.9924000000000002E-3</c:v>
                  </c:pt>
                  <c:pt idx="15">
                    <c:v>3.4048399999999999E-2</c:v>
                  </c:pt>
                  <c:pt idx="16">
                    <c:v>3.8877500000000002E-2</c:v>
                  </c:pt>
                  <c:pt idx="17">
                    <c:v>6.49724E-2</c:v>
                  </c:pt>
                  <c:pt idx="18">
                    <c:v>2.5629200000000001E-2</c:v>
                  </c:pt>
                  <c:pt idx="19">
                    <c:v>4.2664100000000003E-2</c:v>
                  </c:pt>
                  <c:pt idx="20">
                    <c:v>0.1278673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jmp1'!$S$34:$S$58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</c:numCache>
            </c:numRef>
          </c:xVal>
          <c:yVal>
            <c:numRef>
              <c:f>'jmp1'!$W$34:$W$58</c:f>
              <c:numCache>
                <c:formatCode>General</c:formatCode>
                <c:ptCount val="25"/>
                <c:pt idx="4">
                  <c:v>0.81355929999999999</c:v>
                </c:pt>
                <c:pt idx="5">
                  <c:v>0.82644629999999997</c:v>
                </c:pt>
                <c:pt idx="6">
                  <c:v>0.81111109999999997</c:v>
                </c:pt>
                <c:pt idx="7">
                  <c:v>0.88955050000000002</c:v>
                </c:pt>
                <c:pt idx="8">
                  <c:v>0.85849059999999999</c:v>
                </c:pt>
                <c:pt idx="9">
                  <c:v>0.81863160000000001</c:v>
                </c:pt>
                <c:pt idx="10">
                  <c:v>0.80421299999999996</c:v>
                </c:pt>
                <c:pt idx="11">
                  <c:v>0.79392969999999996</c:v>
                </c:pt>
                <c:pt idx="12">
                  <c:v>0.75135010000000002</c:v>
                </c:pt>
                <c:pt idx="13">
                  <c:v>0.74008929999999995</c:v>
                </c:pt>
                <c:pt idx="14">
                  <c:v>0.74657580000000001</c:v>
                </c:pt>
                <c:pt idx="15">
                  <c:v>0.73780610000000002</c:v>
                </c:pt>
                <c:pt idx="16">
                  <c:v>0.70586680000000002</c:v>
                </c:pt>
                <c:pt idx="17">
                  <c:v>0.70789869999999999</c:v>
                </c:pt>
                <c:pt idx="18">
                  <c:v>0.74785140000000006</c:v>
                </c:pt>
                <c:pt idx="19">
                  <c:v>0.71409270000000002</c:v>
                </c:pt>
                <c:pt idx="20">
                  <c:v>0.7165770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531-4811-83AB-C581B560E441}"/>
            </c:ext>
          </c:extLst>
        </c:ser>
        <c:ser>
          <c:idx val="2"/>
          <c:order val="2"/>
          <c:tx>
            <c:strRef>
              <c:f>'jmp1'!$T$55</c:f>
              <c:strCache>
                <c:ptCount val="1"/>
                <c:pt idx="0">
                  <c:v>Molsid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jmp1'!$X$55:$X$76</c:f>
                <c:numCache>
                  <c:formatCode>General</c:formatCode>
                  <c:ptCount val="22"/>
                  <c:pt idx="7">
                    <c:v>6.1798199999999998E-2</c:v>
                  </c:pt>
                  <c:pt idx="8">
                    <c:v>2.52286E-2</c:v>
                  </c:pt>
                  <c:pt idx="9">
                    <c:v>2.1665899999999998E-2</c:v>
                  </c:pt>
                  <c:pt idx="10">
                    <c:v>2.3620499999999999E-2</c:v>
                  </c:pt>
                  <c:pt idx="11">
                    <c:v>2.06497E-2</c:v>
                  </c:pt>
                  <c:pt idx="12">
                    <c:v>3.6007200000000003E-2</c:v>
                  </c:pt>
                  <c:pt idx="13">
                    <c:v>2.5770999999999999E-2</c:v>
                  </c:pt>
                  <c:pt idx="14">
                    <c:v>2.6211100000000001E-2</c:v>
                  </c:pt>
                  <c:pt idx="15">
                    <c:v>2.6841899999999998E-2</c:v>
                  </c:pt>
                  <c:pt idx="16">
                    <c:v>4.3018399999999998E-2</c:v>
                  </c:pt>
                  <c:pt idx="17">
                    <c:v>0.14064180000000001</c:v>
                  </c:pt>
                  <c:pt idx="18">
                    <c:v>5.0546899999999999E-2</c:v>
                  </c:pt>
                  <c:pt idx="19">
                    <c:v>3.7851000000000003E-2</c:v>
                  </c:pt>
                  <c:pt idx="20">
                    <c:v>3.7529800000000002E-2</c:v>
                  </c:pt>
                  <c:pt idx="21">
                    <c:v>3.3327900000000001E-2</c:v>
                  </c:pt>
                </c:numCache>
              </c:numRef>
            </c:plus>
            <c:minus>
              <c:numRef>
                <c:f>'jmp1'!$X$55:$X$76</c:f>
                <c:numCache>
                  <c:formatCode>General</c:formatCode>
                  <c:ptCount val="22"/>
                  <c:pt idx="7">
                    <c:v>6.1798199999999998E-2</c:v>
                  </c:pt>
                  <c:pt idx="8">
                    <c:v>2.52286E-2</c:v>
                  </c:pt>
                  <c:pt idx="9">
                    <c:v>2.1665899999999998E-2</c:v>
                  </c:pt>
                  <c:pt idx="10">
                    <c:v>2.3620499999999999E-2</c:v>
                  </c:pt>
                  <c:pt idx="11">
                    <c:v>2.06497E-2</c:v>
                  </c:pt>
                  <c:pt idx="12">
                    <c:v>3.6007200000000003E-2</c:v>
                  </c:pt>
                  <c:pt idx="13">
                    <c:v>2.5770999999999999E-2</c:v>
                  </c:pt>
                  <c:pt idx="14">
                    <c:v>2.6211100000000001E-2</c:v>
                  </c:pt>
                  <c:pt idx="15">
                    <c:v>2.6841899999999998E-2</c:v>
                  </c:pt>
                  <c:pt idx="16">
                    <c:v>4.3018399999999998E-2</c:v>
                  </c:pt>
                  <c:pt idx="17">
                    <c:v>0.14064180000000001</c:v>
                  </c:pt>
                  <c:pt idx="18">
                    <c:v>5.0546899999999999E-2</c:v>
                  </c:pt>
                  <c:pt idx="19">
                    <c:v>3.7851000000000003E-2</c:v>
                  </c:pt>
                  <c:pt idx="20">
                    <c:v>3.7529800000000002E-2</c:v>
                  </c:pt>
                  <c:pt idx="21">
                    <c:v>3.33279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jmp1'!$S$55:$S$76</c:f>
              <c:numCache>
                <c:formatCode>General</c:formatCode>
                <c:ptCount val="2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</c:numCache>
            </c:numRef>
          </c:xVal>
          <c:yVal>
            <c:numRef>
              <c:f>'jmp1'!$W$55:$W$76</c:f>
              <c:numCache>
                <c:formatCode>General</c:formatCode>
                <c:ptCount val="22"/>
                <c:pt idx="6">
                  <c:v>0.79194629999999999</c:v>
                </c:pt>
                <c:pt idx="7">
                  <c:v>0.84474389999999999</c:v>
                </c:pt>
                <c:pt idx="8">
                  <c:v>0.85339259999999995</c:v>
                </c:pt>
                <c:pt idx="9">
                  <c:v>0.8413853</c:v>
                </c:pt>
                <c:pt idx="10">
                  <c:v>0.82058810000000004</c:v>
                </c:pt>
                <c:pt idx="11">
                  <c:v>0.8170307</c:v>
                </c:pt>
                <c:pt idx="12">
                  <c:v>0.83155199999999996</c:v>
                </c:pt>
                <c:pt idx="13">
                  <c:v>0.79223270000000001</c:v>
                </c:pt>
                <c:pt idx="14">
                  <c:v>0.81267460000000002</c:v>
                </c:pt>
                <c:pt idx="15">
                  <c:v>0.78398489999999998</c:v>
                </c:pt>
                <c:pt idx="16">
                  <c:v>0.84405470000000005</c:v>
                </c:pt>
                <c:pt idx="17">
                  <c:v>0.90681400000000001</c:v>
                </c:pt>
                <c:pt idx="18">
                  <c:v>0.76122109999999998</c:v>
                </c:pt>
                <c:pt idx="19">
                  <c:v>0.75398010000000004</c:v>
                </c:pt>
                <c:pt idx="20">
                  <c:v>0.69977350000000005</c:v>
                </c:pt>
                <c:pt idx="21">
                  <c:v>0.7002078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531-4811-83AB-C581B560E4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5787216"/>
        <c:axId val="425791808"/>
      </c:scatterChart>
      <c:valAx>
        <c:axId val="425787216"/>
        <c:scaling>
          <c:orientation val="minMax"/>
          <c:max val="2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>
                    <a:solidFill>
                      <a:schemeClr val="tx1"/>
                    </a:solidFill>
                  </a:rPr>
                  <a:t>Leaf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791808"/>
        <c:crosses val="autoZero"/>
        <c:crossBetween val="midCat"/>
        <c:majorUnit val="3"/>
        <c:minorUnit val="1"/>
      </c:valAx>
      <c:valAx>
        <c:axId val="425791808"/>
        <c:scaling>
          <c:orientation val="minMax"/>
          <c:max val="1.2"/>
          <c:min val="0.3000000000000000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600" b="1" i="0" u="none" strike="noStrike" baseline="0">
                    <a:solidFill>
                      <a:schemeClr val="tx1"/>
                    </a:solidFill>
                    <a:effectLst/>
                  </a:rPr>
                  <a:t>width to </a:t>
                </a:r>
                <a:r>
                  <a:rPr lang="en-US" sz="1600" b="1">
                    <a:solidFill>
                      <a:schemeClr val="tx1"/>
                    </a:solidFill>
                  </a:rPr>
                  <a:t>Length ratio</a:t>
                </a:r>
              </a:p>
            </c:rich>
          </c:tx>
          <c:layout>
            <c:manualLayout>
              <c:xMode val="edge"/>
              <c:yMode val="edge"/>
              <c:x val="4.0164136786272502E-2"/>
              <c:y val="0.209472563157986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57872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l"/>
      <c:layout>
        <c:manualLayout>
          <c:xMode val="edge"/>
          <c:yMode val="edge"/>
          <c:x val="0.41947565543071164"/>
          <c:y val="2.4014293113582548E-3"/>
          <c:w val="0.17827007579108792"/>
          <c:h val="0.238360249314733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rgbClr val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157</cdr:x>
      <cdr:y>0</cdr:y>
    </cdr:from>
    <cdr:to>
      <cdr:x>0.42657</cdr:x>
      <cdr:y>0.12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57744" y="-1889760"/>
          <a:ext cx="225647" cy="27495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solidFill>
                <a:schemeClr val="tx1"/>
              </a:solidFill>
            </a:rPr>
            <a:t>A</a:t>
          </a:r>
        </a:p>
      </cdr:txBody>
    </cdr:sp>
  </cdr:relSizeAnchor>
  <cdr:relSizeAnchor xmlns:cdr="http://schemas.openxmlformats.org/drawingml/2006/chartDrawing">
    <cdr:from>
      <cdr:x>0.74236</cdr:x>
      <cdr:y>0.20139</cdr:y>
    </cdr:from>
    <cdr:to>
      <cdr:x>0.81736</cdr:x>
      <cdr:y>0.3263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394075" y="552450"/>
          <a:ext cx="3429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>
              <a:solidFill>
                <a:schemeClr val="tx1"/>
              </a:solidFill>
            </a:rPr>
            <a:t>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4861</cdr:x>
      <cdr:y>0.10298</cdr:y>
    </cdr:from>
    <cdr:to>
      <cdr:x>0.6162</cdr:x>
      <cdr:y>0.22794</cdr:y>
    </cdr:to>
    <cdr:sp macro="" textlink="">
      <cdr:nvSpPr>
        <cdr:cNvPr id="4" name="TextBox 2"/>
        <cdr:cNvSpPr txBox="1"/>
      </cdr:nvSpPr>
      <cdr:spPr>
        <a:xfrm xmlns:a="http://schemas.openxmlformats.org/drawingml/2006/main">
          <a:off x="2508230" y="330565"/>
          <a:ext cx="309021" cy="401113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/>
            <a:t>B</a:t>
          </a:r>
        </a:p>
      </cdr:txBody>
    </cdr:sp>
  </cdr:relSizeAnchor>
  <cdr:relSizeAnchor xmlns:cdr="http://schemas.openxmlformats.org/drawingml/2006/chartDrawing">
    <cdr:from>
      <cdr:x>0.8257</cdr:x>
      <cdr:y>0.24864</cdr:y>
    </cdr:from>
    <cdr:to>
      <cdr:x>0.88985</cdr:x>
      <cdr:y>0.37359</cdr:y>
    </cdr:to>
    <cdr:sp macro="" textlink="">
      <cdr:nvSpPr>
        <cdr:cNvPr id="5" name="TextBox 2"/>
        <cdr:cNvSpPr txBox="1"/>
      </cdr:nvSpPr>
      <cdr:spPr>
        <a:xfrm xmlns:a="http://schemas.openxmlformats.org/drawingml/2006/main">
          <a:off x="3775085" y="798105"/>
          <a:ext cx="293294" cy="401081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600" b="1"/>
            <a:t>C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9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he Reuveni</dc:creator>
  <cp:keywords/>
  <dc:description/>
  <cp:lastModifiedBy>Moshe Reuveni</cp:lastModifiedBy>
  <cp:revision>14</cp:revision>
  <dcterms:created xsi:type="dcterms:W3CDTF">2021-03-01T06:54:00Z</dcterms:created>
  <dcterms:modified xsi:type="dcterms:W3CDTF">2021-03-11T15:50:00Z</dcterms:modified>
</cp:coreProperties>
</file>